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6202"/>
        <w:gridCol w:w="1289"/>
        <w:gridCol w:w="1293"/>
        <w:gridCol w:w="1295"/>
        <w:gridCol w:w="1293"/>
        <w:gridCol w:w="1293"/>
        <w:gridCol w:w="1293"/>
      </w:tblGrid>
      <w:tr w:rsidR="00377FA0" w:rsidRPr="00C328B3" w14:paraId="31FE0FF5" w14:textId="77777777" w:rsidTr="00377FA0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68AC3870" w14:textId="06D37BFA" w:rsidR="00377FA0" w:rsidRPr="00C328B3" w:rsidRDefault="00377FA0" w:rsidP="00296840">
            <w:pPr>
              <w:pStyle w:val="Caption"/>
              <w:rPr>
                <w:u w:val="single"/>
              </w:rPr>
            </w:pPr>
            <w:r w:rsidRPr="00C328B3">
              <w:rPr>
                <w:color w:val="auto"/>
                <w:sz w:val="24"/>
                <w:szCs w:val="24"/>
              </w:rPr>
              <w:t xml:space="preserve">Table </w:t>
            </w:r>
            <w:r w:rsidR="00475F89">
              <w:rPr>
                <w:color w:val="auto"/>
                <w:sz w:val="24"/>
                <w:szCs w:val="24"/>
              </w:rPr>
              <w:t>S1</w:t>
            </w:r>
            <w:r w:rsidRPr="00C328B3">
              <w:rPr>
                <w:color w:val="auto"/>
                <w:sz w:val="24"/>
                <w:szCs w:val="24"/>
              </w:rPr>
              <w:t>. Prospective Associations between Trait and State Perseverative Cognition and Health Behaviors</w:t>
            </w:r>
          </w:p>
        </w:tc>
      </w:tr>
      <w:tr w:rsidR="00377FA0" w:rsidRPr="00C328B3" w14:paraId="448DA351" w14:textId="77777777" w:rsidTr="00377FA0">
        <w:tc>
          <w:tcPr>
            <w:tcW w:w="2222" w:type="pct"/>
            <w:tcBorders>
              <w:top w:val="single" w:sz="4" w:space="0" w:color="auto"/>
            </w:tcBorders>
          </w:tcPr>
          <w:p w14:paraId="7AB6F9B9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1389" w:type="pct"/>
            <w:gridSpan w:val="3"/>
            <w:tcBorders>
              <w:top w:val="single" w:sz="4" w:space="0" w:color="auto"/>
            </w:tcBorders>
          </w:tcPr>
          <w:p w14:paraId="58973899" w14:textId="77777777" w:rsidR="00377FA0" w:rsidRPr="00C328B3" w:rsidRDefault="00377FA0" w:rsidP="00296840">
            <w:pPr>
              <w:spacing w:line="240" w:lineRule="auto"/>
              <w:ind w:firstLine="0"/>
              <w:jc w:val="center"/>
            </w:pPr>
            <w:r w:rsidRPr="00C328B3">
              <w:rPr>
                <w:u w:val="single"/>
              </w:rPr>
              <w:t>Worry</w:t>
            </w:r>
          </w:p>
        </w:tc>
        <w:tc>
          <w:tcPr>
            <w:tcW w:w="1390" w:type="pct"/>
            <w:gridSpan w:val="3"/>
            <w:tcBorders>
              <w:top w:val="single" w:sz="4" w:space="0" w:color="auto"/>
            </w:tcBorders>
          </w:tcPr>
          <w:p w14:paraId="3C63324E" w14:textId="77777777" w:rsidR="00377FA0" w:rsidRPr="00C328B3" w:rsidRDefault="00377FA0" w:rsidP="00296840">
            <w:pPr>
              <w:spacing w:line="240" w:lineRule="auto"/>
              <w:ind w:firstLine="0"/>
              <w:jc w:val="center"/>
            </w:pPr>
            <w:r w:rsidRPr="00C328B3">
              <w:rPr>
                <w:u w:val="single"/>
              </w:rPr>
              <w:t>Brooding</w:t>
            </w:r>
          </w:p>
        </w:tc>
      </w:tr>
      <w:tr w:rsidR="00377FA0" w:rsidRPr="00C328B3" w14:paraId="482E1437" w14:textId="77777777" w:rsidTr="00377FA0">
        <w:tc>
          <w:tcPr>
            <w:tcW w:w="2222" w:type="pct"/>
            <w:tcBorders>
              <w:bottom w:val="single" w:sz="4" w:space="0" w:color="auto"/>
            </w:tcBorders>
          </w:tcPr>
          <w:p w14:paraId="08BF311F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29CC2BCF" w14:textId="77777777" w:rsidR="00377FA0" w:rsidRPr="00C328B3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C328B3">
              <w:t>β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8B96ADC" w14:textId="77777777" w:rsidR="00377FA0" w:rsidRPr="00C328B3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C328B3">
              <w:rPr>
                <w:i/>
              </w:rPr>
              <w:t>SE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C45386A" w14:textId="77777777" w:rsidR="00377FA0" w:rsidRPr="00C328B3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lang w:eastAsia="en-GB"/>
              </w:rPr>
            </w:pPr>
            <w:r w:rsidRPr="00C328B3">
              <w:t>t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69200B8" w14:textId="77777777" w:rsidR="00377FA0" w:rsidRPr="00C328B3" w:rsidRDefault="00377FA0" w:rsidP="00296840">
            <w:pPr>
              <w:spacing w:line="240" w:lineRule="auto"/>
              <w:ind w:firstLine="0"/>
              <w:jc w:val="center"/>
            </w:pPr>
            <w:r w:rsidRPr="00C328B3">
              <w:t>β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A324DE3" w14:textId="77777777" w:rsidR="00377FA0" w:rsidRPr="00C328B3" w:rsidRDefault="00377FA0" w:rsidP="00296840">
            <w:pPr>
              <w:spacing w:line="240" w:lineRule="auto"/>
              <w:ind w:firstLine="0"/>
              <w:jc w:val="center"/>
            </w:pPr>
            <w:r w:rsidRPr="00C328B3">
              <w:rPr>
                <w:i/>
              </w:rPr>
              <w:t>SE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6E2DC67" w14:textId="77777777" w:rsidR="00377FA0" w:rsidRPr="00C328B3" w:rsidRDefault="00377FA0" w:rsidP="00296840">
            <w:pPr>
              <w:spacing w:line="240" w:lineRule="auto"/>
              <w:ind w:firstLine="0"/>
              <w:jc w:val="center"/>
            </w:pPr>
            <w:r w:rsidRPr="00C328B3">
              <w:t>t</w:t>
            </w:r>
          </w:p>
        </w:tc>
      </w:tr>
      <w:tr w:rsidR="00377FA0" w:rsidRPr="00C328B3" w14:paraId="59F41617" w14:textId="77777777" w:rsidTr="00377FA0">
        <w:tc>
          <w:tcPr>
            <w:tcW w:w="2222" w:type="pct"/>
            <w:tcBorders>
              <w:top w:val="single" w:sz="4" w:space="0" w:color="auto"/>
            </w:tcBorders>
          </w:tcPr>
          <w:p w14:paraId="2ACA4FAF" w14:textId="5E291E79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High Fat Snacks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2E5FADEA" w14:textId="699F1C8A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80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279FAC79" w14:textId="7882902E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33A855DB" w14:textId="644CDB22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1.79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BF2795D" w14:textId="489F0FC8" w:rsidR="00377FA0" w:rsidRPr="001C4561" w:rsidRDefault="00C05400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80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0026D794" w14:textId="02BB228E" w:rsidR="00377FA0" w:rsidRPr="001C4561" w:rsidRDefault="00C0540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6D2906BB" w14:textId="5DFA2958" w:rsidR="00377FA0" w:rsidRPr="001C4561" w:rsidRDefault="00C0540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1.77</w:t>
            </w:r>
          </w:p>
        </w:tc>
      </w:tr>
      <w:tr w:rsidR="00377FA0" w:rsidRPr="00C328B3" w14:paraId="0C05D2BF" w14:textId="77777777" w:rsidTr="00296840">
        <w:tc>
          <w:tcPr>
            <w:tcW w:w="2222" w:type="pct"/>
          </w:tcPr>
          <w:p w14:paraId="040056A3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 xml:space="preserve">Level 1 Slope: Daily PC </w:t>
            </w:r>
          </w:p>
        </w:tc>
        <w:tc>
          <w:tcPr>
            <w:tcW w:w="462" w:type="pct"/>
          </w:tcPr>
          <w:p w14:paraId="1C085C5F" w14:textId="6201F6DD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63" w:type="pct"/>
          </w:tcPr>
          <w:p w14:paraId="07CC61FC" w14:textId="6880CC91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64" w:type="pct"/>
          </w:tcPr>
          <w:p w14:paraId="46D7C03C" w14:textId="1E880617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30</w:t>
            </w:r>
          </w:p>
        </w:tc>
        <w:tc>
          <w:tcPr>
            <w:tcW w:w="463" w:type="pct"/>
          </w:tcPr>
          <w:p w14:paraId="5DF6A6C5" w14:textId="740BF276" w:rsidR="00377FA0" w:rsidRPr="001C4561" w:rsidRDefault="00C0540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3" w:type="pct"/>
          </w:tcPr>
          <w:p w14:paraId="5A68BFC3" w14:textId="65A347AE" w:rsidR="00377FA0" w:rsidRPr="001C4561" w:rsidRDefault="00C0540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63" w:type="pct"/>
          </w:tcPr>
          <w:p w14:paraId="7F9180C4" w14:textId="54784B4D" w:rsidR="00377FA0" w:rsidRPr="001C4561" w:rsidRDefault="00C0540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</w:tr>
      <w:tr w:rsidR="00377FA0" w:rsidRPr="00C328B3" w14:paraId="362FAAD8" w14:textId="77777777" w:rsidTr="00296840">
        <w:tc>
          <w:tcPr>
            <w:tcW w:w="2222" w:type="pct"/>
          </w:tcPr>
          <w:p w14:paraId="5672A075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068295C1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5AB7BA25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4" w:type="pct"/>
          </w:tcPr>
          <w:p w14:paraId="556CFDA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514BABD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5F0C051C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6B2CF13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6472AF80" w14:textId="77777777" w:rsidTr="00296840">
        <w:tc>
          <w:tcPr>
            <w:tcW w:w="2222" w:type="pct"/>
          </w:tcPr>
          <w:p w14:paraId="5DB9F9B5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 xml:space="preserve">Level 2 Slope: Trait PC </w:t>
            </w:r>
          </w:p>
        </w:tc>
        <w:tc>
          <w:tcPr>
            <w:tcW w:w="462" w:type="pct"/>
          </w:tcPr>
          <w:p w14:paraId="42AD7B68" w14:textId="04F271ED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3" w:type="pct"/>
          </w:tcPr>
          <w:p w14:paraId="146418C7" w14:textId="3368BAF9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4" w:type="pct"/>
          </w:tcPr>
          <w:p w14:paraId="5F175585" w14:textId="3812CEC8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79</w:t>
            </w:r>
          </w:p>
        </w:tc>
        <w:tc>
          <w:tcPr>
            <w:tcW w:w="463" w:type="pct"/>
          </w:tcPr>
          <w:p w14:paraId="1D38B73F" w14:textId="23DE1DAA" w:rsidR="00377FA0" w:rsidRPr="001C4561" w:rsidRDefault="00B37AD8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3" w:type="pct"/>
          </w:tcPr>
          <w:p w14:paraId="23DA9CE4" w14:textId="0895D186" w:rsidR="00377FA0" w:rsidRPr="001C4561" w:rsidRDefault="00B37AD8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14C1A8BA" w14:textId="0DC54A82" w:rsidR="00377FA0" w:rsidRPr="001C4561" w:rsidRDefault="00B37AD8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2</w:t>
            </w:r>
          </w:p>
        </w:tc>
      </w:tr>
      <w:tr w:rsidR="00377FA0" w:rsidRPr="00C328B3" w14:paraId="220F1745" w14:textId="77777777" w:rsidTr="00296840">
        <w:tc>
          <w:tcPr>
            <w:tcW w:w="2222" w:type="pct"/>
          </w:tcPr>
          <w:p w14:paraId="1EC3A9BA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Trait PC x Daily PC </w:t>
            </w:r>
          </w:p>
          <w:p w14:paraId="53531172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</w:tcPr>
          <w:p w14:paraId="34D12A31" w14:textId="70A4EE05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63" w:type="pct"/>
          </w:tcPr>
          <w:p w14:paraId="574C633B" w14:textId="41B34E1C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4" w:type="pct"/>
          </w:tcPr>
          <w:p w14:paraId="2887A893" w14:textId="02A3C279" w:rsidR="00377FA0" w:rsidRPr="001C4561" w:rsidRDefault="007E7BC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12</w:t>
            </w:r>
          </w:p>
        </w:tc>
        <w:tc>
          <w:tcPr>
            <w:tcW w:w="463" w:type="pct"/>
          </w:tcPr>
          <w:p w14:paraId="775AD695" w14:textId="0982F01A" w:rsidR="00377FA0" w:rsidRPr="001C4561" w:rsidRDefault="00B37AD8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72E70165" w14:textId="5798F635" w:rsidR="00377FA0" w:rsidRPr="001C4561" w:rsidRDefault="00B37AD8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232D75DB" w14:textId="700528A6" w:rsidR="00377FA0" w:rsidRPr="001C4561" w:rsidRDefault="00B37AD8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16</w:t>
            </w:r>
          </w:p>
        </w:tc>
      </w:tr>
      <w:tr w:rsidR="00377FA0" w:rsidRPr="00C328B3" w14:paraId="276E4C53" w14:textId="77777777" w:rsidTr="00296840">
        <w:tc>
          <w:tcPr>
            <w:tcW w:w="2222" w:type="pct"/>
          </w:tcPr>
          <w:p w14:paraId="37FC7B32" w14:textId="0C281BE6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High Sugar Snacks</w:t>
            </w:r>
          </w:p>
        </w:tc>
        <w:tc>
          <w:tcPr>
            <w:tcW w:w="462" w:type="pct"/>
          </w:tcPr>
          <w:p w14:paraId="6C0F11CA" w14:textId="4B976776" w:rsidR="00377FA0" w:rsidRPr="001C4561" w:rsidRDefault="00521A8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70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192A706A" w14:textId="09C521AF" w:rsidR="00377FA0" w:rsidRPr="001C4561" w:rsidRDefault="00521A8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64" w:type="pct"/>
          </w:tcPr>
          <w:p w14:paraId="0C275A11" w14:textId="483207A9" w:rsidR="00377FA0" w:rsidRPr="001C4561" w:rsidRDefault="00521A8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4.72</w:t>
            </w:r>
          </w:p>
        </w:tc>
        <w:tc>
          <w:tcPr>
            <w:tcW w:w="463" w:type="pct"/>
          </w:tcPr>
          <w:p w14:paraId="5CB7038F" w14:textId="63F72123" w:rsidR="00377FA0" w:rsidRPr="001C4561" w:rsidRDefault="009903B4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70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7410666E" w14:textId="33B9D09E" w:rsidR="00377FA0" w:rsidRPr="001C4561" w:rsidRDefault="009903B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63" w:type="pct"/>
          </w:tcPr>
          <w:p w14:paraId="34366FDD" w14:textId="4A309214" w:rsidR="00377FA0" w:rsidRPr="001C4561" w:rsidRDefault="009903B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4.70</w:t>
            </w:r>
          </w:p>
        </w:tc>
      </w:tr>
      <w:tr w:rsidR="00377FA0" w:rsidRPr="00C328B3" w14:paraId="4DB96050" w14:textId="77777777" w:rsidTr="00296840">
        <w:tc>
          <w:tcPr>
            <w:tcW w:w="2222" w:type="pct"/>
          </w:tcPr>
          <w:p w14:paraId="4D72DA3A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1 Slope: Daily PC</w:t>
            </w:r>
          </w:p>
        </w:tc>
        <w:tc>
          <w:tcPr>
            <w:tcW w:w="462" w:type="pct"/>
          </w:tcPr>
          <w:p w14:paraId="4A2AC740" w14:textId="2E77B6DB" w:rsidR="00377FA0" w:rsidRPr="001C4561" w:rsidRDefault="0050288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3" w:type="pct"/>
          </w:tcPr>
          <w:p w14:paraId="662AB678" w14:textId="34D195D4" w:rsidR="00377FA0" w:rsidRPr="001C4561" w:rsidRDefault="0050288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2</w:t>
            </w:r>
          </w:p>
        </w:tc>
        <w:tc>
          <w:tcPr>
            <w:tcW w:w="464" w:type="pct"/>
          </w:tcPr>
          <w:p w14:paraId="0FA6F9BB" w14:textId="78577574" w:rsidR="00377FA0" w:rsidRPr="001C4561" w:rsidRDefault="0050288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86</w:t>
            </w:r>
          </w:p>
        </w:tc>
        <w:tc>
          <w:tcPr>
            <w:tcW w:w="463" w:type="pct"/>
          </w:tcPr>
          <w:p w14:paraId="13C73023" w14:textId="687732BA" w:rsidR="00377FA0" w:rsidRPr="001C4561" w:rsidRDefault="00D30F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1</w:t>
            </w:r>
          </w:p>
        </w:tc>
        <w:tc>
          <w:tcPr>
            <w:tcW w:w="463" w:type="pct"/>
          </w:tcPr>
          <w:p w14:paraId="5B8E60D7" w14:textId="128DA320" w:rsidR="00377FA0" w:rsidRPr="001C4561" w:rsidRDefault="00D30F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2</w:t>
            </w:r>
          </w:p>
        </w:tc>
        <w:tc>
          <w:tcPr>
            <w:tcW w:w="463" w:type="pct"/>
          </w:tcPr>
          <w:p w14:paraId="002605CE" w14:textId="3A45652B" w:rsidR="00377FA0" w:rsidRPr="001C4561" w:rsidRDefault="00D30F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59</w:t>
            </w:r>
          </w:p>
        </w:tc>
      </w:tr>
      <w:tr w:rsidR="00377FA0" w:rsidRPr="00C328B3" w14:paraId="734CCF6C" w14:textId="77777777" w:rsidTr="00296840">
        <w:tc>
          <w:tcPr>
            <w:tcW w:w="2222" w:type="pct"/>
          </w:tcPr>
          <w:p w14:paraId="5BB0CAE8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28651973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498E0B39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4" w:type="pct"/>
          </w:tcPr>
          <w:p w14:paraId="69515741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708D58B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79923BB9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7A0A2C27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18C4AA98" w14:textId="77777777" w:rsidTr="00296840">
        <w:tc>
          <w:tcPr>
            <w:tcW w:w="2222" w:type="pct"/>
          </w:tcPr>
          <w:p w14:paraId="64BE5ACB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2 Slope: Trait PC</w:t>
            </w:r>
          </w:p>
        </w:tc>
        <w:tc>
          <w:tcPr>
            <w:tcW w:w="462" w:type="pct"/>
          </w:tcPr>
          <w:p w14:paraId="75AE019F" w14:textId="7F7AF5F2" w:rsidR="00377FA0" w:rsidRPr="001C4561" w:rsidRDefault="0050288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63" w:type="pct"/>
          </w:tcPr>
          <w:p w14:paraId="2F8135D6" w14:textId="504774E8" w:rsidR="00377FA0" w:rsidRPr="001C4561" w:rsidRDefault="0050288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4" w:type="pct"/>
          </w:tcPr>
          <w:p w14:paraId="0AFB1D00" w14:textId="09B86375" w:rsidR="00377FA0" w:rsidRPr="001C4561" w:rsidRDefault="0050288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13</w:t>
            </w:r>
          </w:p>
        </w:tc>
        <w:tc>
          <w:tcPr>
            <w:tcW w:w="463" w:type="pct"/>
          </w:tcPr>
          <w:p w14:paraId="5E943CB3" w14:textId="1025C9C5" w:rsidR="00377FA0" w:rsidRPr="001C4561" w:rsidRDefault="009B7DF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77E9859A" w14:textId="7D5EA77F" w:rsidR="00377FA0" w:rsidRPr="001C4561" w:rsidRDefault="009B7DF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54B75855" w14:textId="0722CA2F" w:rsidR="00377FA0" w:rsidRPr="001C4561" w:rsidRDefault="009B7DF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98</w:t>
            </w:r>
          </w:p>
        </w:tc>
      </w:tr>
      <w:tr w:rsidR="00377FA0" w:rsidRPr="00C328B3" w14:paraId="7F34392C" w14:textId="77777777" w:rsidTr="00296840">
        <w:tc>
          <w:tcPr>
            <w:tcW w:w="2222" w:type="pct"/>
          </w:tcPr>
          <w:p w14:paraId="4BD14A68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>Trait PC x Daily PC</w:t>
            </w:r>
          </w:p>
          <w:p w14:paraId="372052AC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</w:tcPr>
          <w:p w14:paraId="6E10509F" w14:textId="1E9E65CC" w:rsidR="00377FA0" w:rsidRPr="001C4561" w:rsidRDefault="0050288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63" w:type="pct"/>
          </w:tcPr>
          <w:p w14:paraId="02F1D030" w14:textId="7440C40E" w:rsidR="00377FA0" w:rsidRPr="001C4561" w:rsidRDefault="0050288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4" w:type="pct"/>
          </w:tcPr>
          <w:p w14:paraId="11CC6E9F" w14:textId="179EE5B4" w:rsidR="00377FA0" w:rsidRPr="001C4561" w:rsidRDefault="0050288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61</w:t>
            </w:r>
          </w:p>
        </w:tc>
        <w:tc>
          <w:tcPr>
            <w:tcW w:w="463" w:type="pct"/>
          </w:tcPr>
          <w:p w14:paraId="6ABC918B" w14:textId="4113ED97" w:rsidR="00377FA0" w:rsidRPr="001C4561" w:rsidRDefault="009B7DF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63" w:type="pct"/>
          </w:tcPr>
          <w:p w14:paraId="5F2872C9" w14:textId="49D9A2A4" w:rsidR="00377FA0" w:rsidRPr="001C4561" w:rsidRDefault="009B7DF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2DC87B70" w14:textId="5CF0B862" w:rsidR="00377FA0" w:rsidRPr="001C4561" w:rsidRDefault="009B7DF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41</w:t>
            </w:r>
          </w:p>
        </w:tc>
      </w:tr>
      <w:tr w:rsidR="00377FA0" w:rsidRPr="00C328B3" w14:paraId="50CFF630" w14:textId="77777777" w:rsidTr="00296840">
        <w:tc>
          <w:tcPr>
            <w:tcW w:w="2222" w:type="pct"/>
          </w:tcPr>
          <w:p w14:paraId="118243C0" w14:textId="79C3063E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Fruit</w:t>
            </w:r>
          </w:p>
        </w:tc>
        <w:tc>
          <w:tcPr>
            <w:tcW w:w="462" w:type="pct"/>
          </w:tcPr>
          <w:p w14:paraId="4D6DCC7B" w14:textId="1784BA9C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6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084A5936" w14:textId="3D13FE58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7</w:t>
            </w:r>
          </w:p>
        </w:tc>
        <w:tc>
          <w:tcPr>
            <w:tcW w:w="464" w:type="pct"/>
          </w:tcPr>
          <w:p w14:paraId="274D2DE2" w14:textId="1FF7F2EE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9.06</w:t>
            </w:r>
          </w:p>
        </w:tc>
        <w:tc>
          <w:tcPr>
            <w:tcW w:w="463" w:type="pct"/>
          </w:tcPr>
          <w:p w14:paraId="56E5F298" w14:textId="1622EF17" w:rsidR="00377FA0" w:rsidRPr="001C4561" w:rsidRDefault="00D70D11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6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4E989399" w14:textId="4AB39736" w:rsidR="00377FA0" w:rsidRPr="001C4561" w:rsidRDefault="00D70D11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7</w:t>
            </w:r>
          </w:p>
        </w:tc>
        <w:tc>
          <w:tcPr>
            <w:tcW w:w="463" w:type="pct"/>
          </w:tcPr>
          <w:p w14:paraId="4E634161" w14:textId="6217CB4E" w:rsidR="00377FA0" w:rsidRPr="001C4561" w:rsidRDefault="00D70D11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9.06</w:t>
            </w:r>
          </w:p>
        </w:tc>
      </w:tr>
      <w:tr w:rsidR="00377FA0" w:rsidRPr="00C328B3" w14:paraId="23F933B1" w14:textId="77777777" w:rsidTr="00296840">
        <w:tc>
          <w:tcPr>
            <w:tcW w:w="2222" w:type="pct"/>
          </w:tcPr>
          <w:p w14:paraId="55246202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1 Slope: Daily PC</w:t>
            </w:r>
          </w:p>
        </w:tc>
        <w:tc>
          <w:tcPr>
            <w:tcW w:w="462" w:type="pct"/>
          </w:tcPr>
          <w:p w14:paraId="6FD0C702" w14:textId="7103383F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3" w:type="pct"/>
          </w:tcPr>
          <w:p w14:paraId="376F813A" w14:textId="3EA0E83E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64" w:type="pct"/>
          </w:tcPr>
          <w:p w14:paraId="4BBD5E51" w14:textId="384E1E9E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1</w:t>
            </w:r>
          </w:p>
        </w:tc>
        <w:tc>
          <w:tcPr>
            <w:tcW w:w="463" w:type="pct"/>
          </w:tcPr>
          <w:p w14:paraId="3AD837DF" w14:textId="0D4826E3" w:rsidR="00377FA0" w:rsidRPr="001C4561" w:rsidRDefault="00D70D11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3" w:type="pct"/>
          </w:tcPr>
          <w:p w14:paraId="13E435D0" w14:textId="702D776E" w:rsidR="00377FA0" w:rsidRPr="001C4561" w:rsidRDefault="00D70D11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63" w:type="pct"/>
          </w:tcPr>
          <w:p w14:paraId="34F13133" w14:textId="3126E590" w:rsidR="00377FA0" w:rsidRPr="001C4561" w:rsidRDefault="00D70D11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13</w:t>
            </w:r>
          </w:p>
        </w:tc>
      </w:tr>
      <w:tr w:rsidR="00377FA0" w:rsidRPr="00C328B3" w14:paraId="686FB24C" w14:textId="77777777" w:rsidTr="00296840">
        <w:tc>
          <w:tcPr>
            <w:tcW w:w="2222" w:type="pct"/>
          </w:tcPr>
          <w:p w14:paraId="2A40CFB0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136C6A3B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4134245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4" w:type="pct"/>
          </w:tcPr>
          <w:p w14:paraId="0863CFD7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78292C97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5EA0939E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514BEA7E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7416F0B0" w14:textId="77777777" w:rsidTr="00296840">
        <w:tc>
          <w:tcPr>
            <w:tcW w:w="2222" w:type="pct"/>
          </w:tcPr>
          <w:p w14:paraId="2017F53D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2 Slope: Trait PC</w:t>
            </w:r>
          </w:p>
        </w:tc>
        <w:tc>
          <w:tcPr>
            <w:tcW w:w="462" w:type="pct"/>
          </w:tcPr>
          <w:p w14:paraId="5227E0A7" w14:textId="5C502BDE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3" w:type="pct"/>
          </w:tcPr>
          <w:p w14:paraId="5EE2490C" w14:textId="683112BA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4" w:type="pct"/>
          </w:tcPr>
          <w:p w14:paraId="2A193E28" w14:textId="58B9C963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51</w:t>
            </w:r>
          </w:p>
        </w:tc>
        <w:tc>
          <w:tcPr>
            <w:tcW w:w="463" w:type="pct"/>
          </w:tcPr>
          <w:p w14:paraId="2572547B" w14:textId="6F943838" w:rsidR="00377FA0" w:rsidRPr="001C4561" w:rsidRDefault="00424128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2E1FC542" w14:textId="1789D14D" w:rsidR="00377FA0" w:rsidRPr="001C4561" w:rsidRDefault="00424128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2</w:t>
            </w:r>
          </w:p>
        </w:tc>
        <w:tc>
          <w:tcPr>
            <w:tcW w:w="463" w:type="pct"/>
          </w:tcPr>
          <w:p w14:paraId="13DF2EE6" w14:textId="13D47AA5" w:rsidR="00377FA0" w:rsidRPr="001C4561" w:rsidRDefault="00424128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41</w:t>
            </w:r>
          </w:p>
        </w:tc>
      </w:tr>
      <w:tr w:rsidR="00377FA0" w:rsidRPr="00C328B3" w14:paraId="4E8D17AE" w14:textId="77777777" w:rsidTr="00296840">
        <w:tc>
          <w:tcPr>
            <w:tcW w:w="2222" w:type="pct"/>
          </w:tcPr>
          <w:p w14:paraId="2F1C868D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>Trait PC x Daily PC</w:t>
            </w:r>
          </w:p>
          <w:p w14:paraId="74629760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</w:tcPr>
          <w:p w14:paraId="05563B02" w14:textId="5CFA78FC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63" w:type="pct"/>
          </w:tcPr>
          <w:p w14:paraId="58227C63" w14:textId="6472F6ED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4" w:type="pct"/>
          </w:tcPr>
          <w:p w14:paraId="3E0AD8CD" w14:textId="3B02CBEF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26</w:t>
            </w:r>
          </w:p>
        </w:tc>
        <w:tc>
          <w:tcPr>
            <w:tcW w:w="463" w:type="pct"/>
          </w:tcPr>
          <w:p w14:paraId="412C0D75" w14:textId="17B12E1C" w:rsidR="00377FA0" w:rsidRPr="001C4561" w:rsidRDefault="00810C3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3" w:type="pct"/>
          </w:tcPr>
          <w:p w14:paraId="520D2B4D" w14:textId="62A38203" w:rsidR="00377FA0" w:rsidRPr="001C4561" w:rsidRDefault="00810C3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5E431518" w14:textId="7249B0ED" w:rsidR="00377FA0" w:rsidRPr="001C4561" w:rsidRDefault="00810C3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0</w:t>
            </w:r>
          </w:p>
        </w:tc>
      </w:tr>
      <w:tr w:rsidR="00377FA0" w:rsidRPr="00C328B3" w14:paraId="36F1183D" w14:textId="77777777" w:rsidTr="00296840">
        <w:tc>
          <w:tcPr>
            <w:tcW w:w="2222" w:type="pct"/>
          </w:tcPr>
          <w:p w14:paraId="15D23F83" w14:textId="49D3617F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Vegetables</w:t>
            </w:r>
          </w:p>
        </w:tc>
        <w:tc>
          <w:tcPr>
            <w:tcW w:w="462" w:type="pct"/>
          </w:tcPr>
          <w:p w14:paraId="3DDB3B23" w14:textId="6D64AE85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00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1E78908C" w14:textId="52D022BB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7</w:t>
            </w:r>
          </w:p>
        </w:tc>
        <w:tc>
          <w:tcPr>
            <w:tcW w:w="464" w:type="pct"/>
          </w:tcPr>
          <w:p w14:paraId="124E14BE" w14:textId="1FEAEDF3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9.13</w:t>
            </w:r>
          </w:p>
        </w:tc>
        <w:tc>
          <w:tcPr>
            <w:tcW w:w="463" w:type="pct"/>
          </w:tcPr>
          <w:p w14:paraId="587E743F" w14:textId="2A61B694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00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063E69B6" w14:textId="0E08FD66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7</w:t>
            </w:r>
          </w:p>
        </w:tc>
        <w:tc>
          <w:tcPr>
            <w:tcW w:w="463" w:type="pct"/>
          </w:tcPr>
          <w:p w14:paraId="236A0FE9" w14:textId="53C2B4DC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9.08</w:t>
            </w:r>
          </w:p>
        </w:tc>
      </w:tr>
      <w:tr w:rsidR="00377FA0" w:rsidRPr="00C328B3" w14:paraId="2158F7B7" w14:textId="77777777" w:rsidTr="00296840">
        <w:tc>
          <w:tcPr>
            <w:tcW w:w="2222" w:type="pct"/>
          </w:tcPr>
          <w:p w14:paraId="5A3BB7A5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1 Slope: Daily PC</w:t>
            </w:r>
          </w:p>
        </w:tc>
        <w:tc>
          <w:tcPr>
            <w:tcW w:w="462" w:type="pct"/>
          </w:tcPr>
          <w:p w14:paraId="40012CD4" w14:textId="1968A0FC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63" w:type="pct"/>
          </w:tcPr>
          <w:p w14:paraId="08218C79" w14:textId="5EDDA55E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4" w:type="pct"/>
          </w:tcPr>
          <w:p w14:paraId="0A16AE11" w14:textId="03971218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77</w:t>
            </w:r>
          </w:p>
        </w:tc>
        <w:tc>
          <w:tcPr>
            <w:tcW w:w="463" w:type="pct"/>
          </w:tcPr>
          <w:p w14:paraId="232066D1" w14:textId="1C222A63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1</w:t>
            </w:r>
          </w:p>
        </w:tc>
        <w:tc>
          <w:tcPr>
            <w:tcW w:w="463" w:type="pct"/>
          </w:tcPr>
          <w:p w14:paraId="2D1532F3" w14:textId="64101F47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3" w:type="pct"/>
          </w:tcPr>
          <w:p w14:paraId="215051A5" w14:textId="27A88DBC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34</w:t>
            </w:r>
          </w:p>
        </w:tc>
      </w:tr>
      <w:tr w:rsidR="00377FA0" w:rsidRPr="00C328B3" w14:paraId="7FE50512" w14:textId="77777777" w:rsidTr="00296840">
        <w:tc>
          <w:tcPr>
            <w:tcW w:w="2222" w:type="pct"/>
          </w:tcPr>
          <w:p w14:paraId="6D23F9F9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1839C523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7B4C96F8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4" w:type="pct"/>
          </w:tcPr>
          <w:p w14:paraId="44489E55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30EEEEA2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594588D4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5B9F0DE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3C8B3931" w14:textId="77777777" w:rsidTr="00296840">
        <w:tc>
          <w:tcPr>
            <w:tcW w:w="2222" w:type="pct"/>
          </w:tcPr>
          <w:p w14:paraId="10007F8C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2 Slope: Trait PC</w:t>
            </w:r>
          </w:p>
        </w:tc>
        <w:tc>
          <w:tcPr>
            <w:tcW w:w="462" w:type="pct"/>
          </w:tcPr>
          <w:p w14:paraId="7E29E902" w14:textId="06C84D5C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28DCF90C" w14:textId="6005BB9E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4" w:type="pct"/>
          </w:tcPr>
          <w:p w14:paraId="404B1CFF" w14:textId="58063376" w:rsidR="00377FA0" w:rsidRPr="001C4561" w:rsidRDefault="005E407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95</w:t>
            </w:r>
          </w:p>
        </w:tc>
        <w:tc>
          <w:tcPr>
            <w:tcW w:w="463" w:type="pct"/>
          </w:tcPr>
          <w:p w14:paraId="1CA44219" w14:textId="00DB9E01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64887C4A" w14:textId="091AB461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2</w:t>
            </w:r>
          </w:p>
        </w:tc>
        <w:tc>
          <w:tcPr>
            <w:tcW w:w="463" w:type="pct"/>
          </w:tcPr>
          <w:p w14:paraId="63152076" w14:textId="43D164E8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5</w:t>
            </w:r>
          </w:p>
        </w:tc>
      </w:tr>
      <w:tr w:rsidR="00377FA0" w:rsidRPr="00C328B3" w14:paraId="31EDCF89" w14:textId="77777777" w:rsidTr="00296840">
        <w:tc>
          <w:tcPr>
            <w:tcW w:w="2222" w:type="pct"/>
          </w:tcPr>
          <w:p w14:paraId="441DDCF9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>Trait PC x Daily PC</w:t>
            </w:r>
          </w:p>
          <w:p w14:paraId="48B323EF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</w:tcPr>
          <w:p w14:paraId="1B765BBF" w14:textId="32A057FD" w:rsidR="00377FA0" w:rsidRPr="001C4561" w:rsidRDefault="00816695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63" w:type="pct"/>
          </w:tcPr>
          <w:p w14:paraId="26AA72A6" w14:textId="3AA9F24B" w:rsidR="00377FA0" w:rsidRPr="001C4561" w:rsidRDefault="00816695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4" w:type="pct"/>
          </w:tcPr>
          <w:p w14:paraId="73FD0FFC" w14:textId="6292EC16" w:rsidR="00377FA0" w:rsidRPr="001C4561" w:rsidRDefault="00816695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45</w:t>
            </w:r>
          </w:p>
        </w:tc>
        <w:tc>
          <w:tcPr>
            <w:tcW w:w="463" w:type="pct"/>
          </w:tcPr>
          <w:p w14:paraId="4E5B33E7" w14:textId="1B30E89A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63" w:type="pct"/>
          </w:tcPr>
          <w:p w14:paraId="1BE2FA6A" w14:textId="3A59EC4D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6DAD71A6" w14:textId="1C12B148" w:rsidR="00377FA0" w:rsidRPr="001C4561" w:rsidRDefault="0097168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29</w:t>
            </w:r>
          </w:p>
        </w:tc>
      </w:tr>
      <w:tr w:rsidR="00377FA0" w:rsidRPr="00C328B3" w14:paraId="1F2D70FA" w14:textId="77777777" w:rsidTr="00296840">
        <w:tc>
          <w:tcPr>
            <w:tcW w:w="2222" w:type="pct"/>
          </w:tcPr>
          <w:p w14:paraId="0B3F99B5" w14:textId="4D503168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Vigorous Activity</w:t>
            </w:r>
          </w:p>
        </w:tc>
        <w:tc>
          <w:tcPr>
            <w:tcW w:w="462" w:type="pct"/>
          </w:tcPr>
          <w:p w14:paraId="21F86D8D" w14:textId="26D722DF" w:rsidR="00377FA0" w:rsidRPr="001C4561" w:rsidRDefault="006C4D48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1.26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528F87EC" w14:textId="5F2CFD57" w:rsidR="00377FA0" w:rsidRPr="001C4561" w:rsidRDefault="006C4D48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17</w:t>
            </w:r>
          </w:p>
        </w:tc>
        <w:tc>
          <w:tcPr>
            <w:tcW w:w="464" w:type="pct"/>
          </w:tcPr>
          <w:p w14:paraId="675E506F" w14:textId="7BD64CBF" w:rsidR="00377FA0" w:rsidRPr="001C4561" w:rsidRDefault="006C4D48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9.66</w:t>
            </w:r>
          </w:p>
        </w:tc>
        <w:tc>
          <w:tcPr>
            <w:tcW w:w="463" w:type="pct"/>
          </w:tcPr>
          <w:p w14:paraId="28409B27" w14:textId="05CC34D3" w:rsidR="00377FA0" w:rsidRPr="001C4561" w:rsidRDefault="0015073F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1.27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518CDF10" w14:textId="39263489" w:rsidR="00377FA0" w:rsidRPr="001C4561" w:rsidRDefault="0015073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17</w:t>
            </w:r>
          </w:p>
        </w:tc>
        <w:tc>
          <w:tcPr>
            <w:tcW w:w="463" w:type="pct"/>
          </w:tcPr>
          <w:p w14:paraId="245655FC" w14:textId="13C70CBD" w:rsidR="00377FA0" w:rsidRPr="001C4561" w:rsidRDefault="0015073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9.63</w:t>
            </w:r>
          </w:p>
        </w:tc>
      </w:tr>
      <w:tr w:rsidR="00377FA0" w:rsidRPr="00C328B3" w14:paraId="50C11AE0" w14:textId="77777777" w:rsidTr="00296840">
        <w:tc>
          <w:tcPr>
            <w:tcW w:w="2222" w:type="pct"/>
          </w:tcPr>
          <w:p w14:paraId="2D53E4CA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 xml:space="preserve">Level 1 Slope: Daily PC </w:t>
            </w:r>
          </w:p>
        </w:tc>
        <w:tc>
          <w:tcPr>
            <w:tcW w:w="462" w:type="pct"/>
          </w:tcPr>
          <w:p w14:paraId="067CD52E" w14:textId="407E81BE" w:rsidR="00377FA0" w:rsidRPr="001C4561" w:rsidRDefault="006D196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59</w:t>
            </w:r>
          </w:p>
        </w:tc>
        <w:tc>
          <w:tcPr>
            <w:tcW w:w="463" w:type="pct"/>
          </w:tcPr>
          <w:p w14:paraId="7E0AF73C" w14:textId="6C7D3070" w:rsidR="00377FA0" w:rsidRPr="001C4561" w:rsidRDefault="006D196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78</w:t>
            </w:r>
          </w:p>
        </w:tc>
        <w:tc>
          <w:tcPr>
            <w:tcW w:w="464" w:type="pct"/>
          </w:tcPr>
          <w:p w14:paraId="05BBBB7A" w14:textId="31C7CEAC" w:rsidR="00377FA0" w:rsidRPr="001C4561" w:rsidRDefault="006D1962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75</w:t>
            </w:r>
          </w:p>
        </w:tc>
        <w:tc>
          <w:tcPr>
            <w:tcW w:w="463" w:type="pct"/>
          </w:tcPr>
          <w:p w14:paraId="0E13E268" w14:textId="612BCE8D" w:rsidR="00377FA0" w:rsidRPr="001C4561" w:rsidRDefault="0015073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2</w:t>
            </w:r>
          </w:p>
        </w:tc>
        <w:tc>
          <w:tcPr>
            <w:tcW w:w="463" w:type="pct"/>
          </w:tcPr>
          <w:p w14:paraId="2BE17444" w14:textId="56ECA125" w:rsidR="00377FA0" w:rsidRPr="001C4561" w:rsidRDefault="0015073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86</w:t>
            </w:r>
          </w:p>
        </w:tc>
        <w:tc>
          <w:tcPr>
            <w:tcW w:w="463" w:type="pct"/>
          </w:tcPr>
          <w:p w14:paraId="03362F4C" w14:textId="7D9488B4" w:rsidR="00377FA0" w:rsidRPr="001C4561" w:rsidRDefault="0015073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</w:tr>
      <w:tr w:rsidR="00377FA0" w:rsidRPr="00C328B3" w14:paraId="4A3352EC" w14:textId="77777777" w:rsidTr="00296840">
        <w:tc>
          <w:tcPr>
            <w:tcW w:w="2222" w:type="pct"/>
          </w:tcPr>
          <w:p w14:paraId="1B30D9EC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3C24F559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70E51D2A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4" w:type="pct"/>
          </w:tcPr>
          <w:p w14:paraId="209CB930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377933B0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3FC0CB31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623FF1F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00596CD6" w14:textId="77777777" w:rsidTr="00296840">
        <w:tc>
          <w:tcPr>
            <w:tcW w:w="2222" w:type="pct"/>
          </w:tcPr>
          <w:p w14:paraId="2E0103AC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2 Slope: Trait PC</w:t>
            </w:r>
          </w:p>
        </w:tc>
        <w:tc>
          <w:tcPr>
            <w:tcW w:w="462" w:type="pct"/>
          </w:tcPr>
          <w:p w14:paraId="77F6B273" w14:textId="19129CE0" w:rsidR="00377FA0" w:rsidRPr="001C4561" w:rsidRDefault="008D4B4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11</w:t>
            </w:r>
          </w:p>
        </w:tc>
        <w:tc>
          <w:tcPr>
            <w:tcW w:w="463" w:type="pct"/>
          </w:tcPr>
          <w:p w14:paraId="4E28E53B" w14:textId="183B23ED" w:rsidR="00377FA0" w:rsidRPr="001C4561" w:rsidRDefault="008D4B4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1</w:t>
            </w:r>
          </w:p>
        </w:tc>
        <w:tc>
          <w:tcPr>
            <w:tcW w:w="464" w:type="pct"/>
          </w:tcPr>
          <w:p w14:paraId="11EEE13A" w14:textId="07CDD9AE" w:rsidR="00377FA0" w:rsidRPr="001C4561" w:rsidRDefault="008D4B4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04</w:t>
            </w:r>
          </w:p>
        </w:tc>
        <w:tc>
          <w:tcPr>
            <w:tcW w:w="463" w:type="pct"/>
          </w:tcPr>
          <w:p w14:paraId="14432AEA" w14:textId="7AF10A2E" w:rsidR="00377FA0" w:rsidRPr="001C4561" w:rsidRDefault="00BC5ACC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13</w:t>
            </w:r>
          </w:p>
        </w:tc>
        <w:tc>
          <w:tcPr>
            <w:tcW w:w="463" w:type="pct"/>
          </w:tcPr>
          <w:p w14:paraId="6FD2195D" w14:textId="74408F78" w:rsidR="00377FA0" w:rsidRPr="001C4561" w:rsidRDefault="00BC5ACC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3</w:t>
            </w:r>
          </w:p>
        </w:tc>
        <w:tc>
          <w:tcPr>
            <w:tcW w:w="463" w:type="pct"/>
          </w:tcPr>
          <w:p w14:paraId="6A23F420" w14:textId="616C026A" w:rsidR="00377FA0" w:rsidRPr="001C4561" w:rsidRDefault="00BC5ACC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39</w:t>
            </w:r>
          </w:p>
        </w:tc>
      </w:tr>
      <w:tr w:rsidR="00377FA0" w:rsidRPr="00C328B3" w14:paraId="35BF0F5A" w14:textId="77777777" w:rsidTr="00296840">
        <w:tc>
          <w:tcPr>
            <w:tcW w:w="2222" w:type="pct"/>
          </w:tcPr>
          <w:p w14:paraId="01B0EEDD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lastRenderedPageBreak/>
              <w:t>Trait PC x Daily PC</w:t>
            </w:r>
          </w:p>
          <w:p w14:paraId="7BC852B3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</w:tcPr>
          <w:p w14:paraId="4F199101" w14:textId="50466CDA" w:rsidR="00377FA0" w:rsidRPr="001C4561" w:rsidRDefault="00DA6B8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2</w:t>
            </w:r>
          </w:p>
        </w:tc>
        <w:tc>
          <w:tcPr>
            <w:tcW w:w="463" w:type="pct"/>
          </w:tcPr>
          <w:p w14:paraId="22DCB43F" w14:textId="02BC716E" w:rsidR="00377FA0" w:rsidRPr="001C4561" w:rsidRDefault="00DA6B8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9</w:t>
            </w:r>
          </w:p>
        </w:tc>
        <w:tc>
          <w:tcPr>
            <w:tcW w:w="464" w:type="pct"/>
          </w:tcPr>
          <w:p w14:paraId="07FBA969" w14:textId="0B2D8DD6" w:rsidR="00377FA0" w:rsidRPr="001C4561" w:rsidRDefault="00DA6B8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9</w:t>
            </w:r>
          </w:p>
        </w:tc>
        <w:tc>
          <w:tcPr>
            <w:tcW w:w="463" w:type="pct"/>
          </w:tcPr>
          <w:p w14:paraId="5C9ED06C" w14:textId="244AE167" w:rsidR="00377FA0" w:rsidRPr="001C4561" w:rsidRDefault="004834A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15</w:t>
            </w:r>
          </w:p>
        </w:tc>
        <w:tc>
          <w:tcPr>
            <w:tcW w:w="463" w:type="pct"/>
          </w:tcPr>
          <w:p w14:paraId="53AEB0AD" w14:textId="115DDF5F" w:rsidR="00377FA0" w:rsidRPr="001C4561" w:rsidRDefault="004834A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24</w:t>
            </w:r>
          </w:p>
        </w:tc>
        <w:tc>
          <w:tcPr>
            <w:tcW w:w="463" w:type="pct"/>
          </w:tcPr>
          <w:p w14:paraId="6FBCB6D5" w14:textId="38BCE61D" w:rsidR="00377FA0" w:rsidRPr="001C4561" w:rsidRDefault="004834A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64</w:t>
            </w:r>
          </w:p>
        </w:tc>
      </w:tr>
      <w:tr w:rsidR="00377FA0" w:rsidRPr="00C328B3" w14:paraId="6E4123CF" w14:textId="77777777" w:rsidTr="00296840">
        <w:tc>
          <w:tcPr>
            <w:tcW w:w="2222" w:type="pct"/>
          </w:tcPr>
          <w:p w14:paraId="7DBCC0D7" w14:textId="18844EAE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Moderate Activity</w:t>
            </w:r>
          </w:p>
        </w:tc>
        <w:tc>
          <w:tcPr>
            <w:tcW w:w="462" w:type="pct"/>
          </w:tcPr>
          <w:p w14:paraId="4D3EED71" w14:textId="20E4188A" w:rsidR="00377FA0" w:rsidRPr="001C4561" w:rsidRDefault="006D29DF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8.73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0227F347" w14:textId="21E05FF6" w:rsidR="00377FA0" w:rsidRPr="001C4561" w:rsidRDefault="006D29DF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02</w:t>
            </w:r>
          </w:p>
        </w:tc>
        <w:tc>
          <w:tcPr>
            <w:tcW w:w="464" w:type="pct"/>
          </w:tcPr>
          <w:p w14:paraId="51AC9B7F" w14:textId="44C66F30" w:rsidR="00377FA0" w:rsidRPr="001C4561" w:rsidRDefault="006D29DF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8.55</w:t>
            </w:r>
          </w:p>
        </w:tc>
        <w:tc>
          <w:tcPr>
            <w:tcW w:w="463" w:type="pct"/>
          </w:tcPr>
          <w:p w14:paraId="65D63386" w14:textId="053EFA91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8.77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65838B19" w14:textId="080E5E23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02</w:t>
            </w:r>
          </w:p>
        </w:tc>
        <w:tc>
          <w:tcPr>
            <w:tcW w:w="463" w:type="pct"/>
          </w:tcPr>
          <w:p w14:paraId="027C1BBF" w14:textId="7130CFC1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8.61</w:t>
            </w:r>
          </w:p>
        </w:tc>
      </w:tr>
      <w:tr w:rsidR="00377FA0" w:rsidRPr="00C328B3" w14:paraId="541B5EEE" w14:textId="77777777" w:rsidTr="00296840">
        <w:tc>
          <w:tcPr>
            <w:tcW w:w="2222" w:type="pct"/>
          </w:tcPr>
          <w:p w14:paraId="5407A999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1 Slope: Daily PC</w:t>
            </w:r>
          </w:p>
        </w:tc>
        <w:tc>
          <w:tcPr>
            <w:tcW w:w="462" w:type="pct"/>
          </w:tcPr>
          <w:p w14:paraId="450224A1" w14:textId="044070BB" w:rsidR="00377FA0" w:rsidRPr="001C4561" w:rsidRDefault="006D29DF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1</w:t>
            </w:r>
          </w:p>
        </w:tc>
        <w:tc>
          <w:tcPr>
            <w:tcW w:w="463" w:type="pct"/>
          </w:tcPr>
          <w:p w14:paraId="7E440A5A" w14:textId="57D88B75" w:rsidR="00377FA0" w:rsidRPr="001C4561" w:rsidRDefault="00E25007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84</w:t>
            </w:r>
          </w:p>
        </w:tc>
        <w:tc>
          <w:tcPr>
            <w:tcW w:w="464" w:type="pct"/>
          </w:tcPr>
          <w:p w14:paraId="134E250B" w14:textId="6AE70175" w:rsidR="00377FA0" w:rsidRPr="001C4561" w:rsidRDefault="00E25007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4</w:t>
            </w:r>
          </w:p>
        </w:tc>
        <w:tc>
          <w:tcPr>
            <w:tcW w:w="463" w:type="pct"/>
          </w:tcPr>
          <w:p w14:paraId="37EFE4B3" w14:textId="6F324C9B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20</w:t>
            </w:r>
          </w:p>
        </w:tc>
        <w:tc>
          <w:tcPr>
            <w:tcW w:w="463" w:type="pct"/>
          </w:tcPr>
          <w:p w14:paraId="0925685E" w14:textId="2A501EDF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94</w:t>
            </w:r>
          </w:p>
        </w:tc>
        <w:tc>
          <w:tcPr>
            <w:tcW w:w="463" w:type="pct"/>
          </w:tcPr>
          <w:p w14:paraId="7B21A09B" w14:textId="31AFB303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28</w:t>
            </w:r>
          </w:p>
        </w:tc>
      </w:tr>
      <w:tr w:rsidR="00377FA0" w:rsidRPr="00C328B3" w14:paraId="6FB088CD" w14:textId="77777777" w:rsidTr="00296840">
        <w:tc>
          <w:tcPr>
            <w:tcW w:w="2222" w:type="pct"/>
          </w:tcPr>
          <w:p w14:paraId="3915BDC8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121E7C0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3688A7E7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4" w:type="pct"/>
          </w:tcPr>
          <w:p w14:paraId="339E2BD3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56040E80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74AD1DF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306361E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7E43FCCE" w14:textId="77777777" w:rsidTr="00296840">
        <w:tc>
          <w:tcPr>
            <w:tcW w:w="2222" w:type="pct"/>
          </w:tcPr>
          <w:p w14:paraId="627D1A28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2 Slope: Trait PC</w:t>
            </w:r>
          </w:p>
        </w:tc>
        <w:tc>
          <w:tcPr>
            <w:tcW w:w="462" w:type="pct"/>
          </w:tcPr>
          <w:p w14:paraId="746149C5" w14:textId="7FA314D3" w:rsidR="00377FA0" w:rsidRPr="001C4561" w:rsidRDefault="00E25007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3</w:t>
            </w:r>
          </w:p>
        </w:tc>
        <w:tc>
          <w:tcPr>
            <w:tcW w:w="463" w:type="pct"/>
          </w:tcPr>
          <w:p w14:paraId="5357F138" w14:textId="459FCF0D" w:rsidR="00377FA0" w:rsidRPr="001C4561" w:rsidRDefault="00E25007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8</w:t>
            </w:r>
          </w:p>
        </w:tc>
        <w:tc>
          <w:tcPr>
            <w:tcW w:w="464" w:type="pct"/>
          </w:tcPr>
          <w:p w14:paraId="6FCDC57C" w14:textId="133266B9" w:rsidR="00377FA0" w:rsidRPr="001C4561" w:rsidRDefault="00E25007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38</w:t>
            </w:r>
          </w:p>
        </w:tc>
        <w:tc>
          <w:tcPr>
            <w:tcW w:w="463" w:type="pct"/>
          </w:tcPr>
          <w:p w14:paraId="441E2593" w14:textId="51CE665F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40</w:t>
            </w:r>
          </w:p>
        </w:tc>
        <w:tc>
          <w:tcPr>
            <w:tcW w:w="463" w:type="pct"/>
          </w:tcPr>
          <w:p w14:paraId="5394583C" w14:textId="57E0029E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2</w:t>
            </w:r>
          </w:p>
        </w:tc>
        <w:tc>
          <w:tcPr>
            <w:tcW w:w="463" w:type="pct"/>
          </w:tcPr>
          <w:p w14:paraId="7D09DBD9" w14:textId="4E3190B4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2</w:t>
            </w:r>
          </w:p>
        </w:tc>
      </w:tr>
      <w:tr w:rsidR="00377FA0" w:rsidRPr="00C328B3" w14:paraId="1CA76C6B" w14:textId="77777777" w:rsidTr="00296840">
        <w:tc>
          <w:tcPr>
            <w:tcW w:w="2222" w:type="pct"/>
          </w:tcPr>
          <w:p w14:paraId="1146571C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Trait PC x Daily PC  </w:t>
            </w:r>
          </w:p>
          <w:p w14:paraId="528892C8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</w:tcPr>
          <w:p w14:paraId="5C73D2AE" w14:textId="22511463" w:rsidR="00377FA0" w:rsidRPr="001C4561" w:rsidRDefault="00E25007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3</w:t>
            </w:r>
          </w:p>
        </w:tc>
        <w:tc>
          <w:tcPr>
            <w:tcW w:w="463" w:type="pct"/>
          </w:tcPr>
          <w:p w14:paraId="626636C0" w14:textId="46222205" w:rsidR="00377FA0" w:rsidRPr="001C4561" w:rsidRDefault="00E25007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0</w:t>
            </w:r>
          </w:p>
        </w:tc>
        <w:tc>
          <w:tcPr>
            <w:tcW w:w="464" w:type="pct"/>
          </w:tcPr>
          <w:p w14:paraId="064F3FEA" w14:textId="61D13962" w:rsidR="00377FA0" w:rsidRPr="001C4561" w:rsidRDefault="00E25007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27</w:t>
            </w:r>
          </w:p>
        </w:tc>
        <w:tc>
          <w:tcPr>
            <w:tcW w:w="463" w:type="pct"/>
          </w:tcPr>
          <w:p w14:paraId="2953B785" w14:textId="13108189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49</w:t>
            </w:r>
          </w:p>
        </w:tc>
        <w:tc>
          <w:tcPr>
            <w:tcW w:w="463" w:type="pct"/>
          </w:tcPr>
          <w:p w14:paraId="0BB4360C" w14:textId="6AA10DF0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29</w:t>
            </w:r>
          </w:p>
        </w:tc>
        <w:tc>
          <w:tcPr>
            <w:tcW w:w="463" w:type="pct"/>
          </w:tcPr>
          <w:p w14:paraId="1B8A1DD6" w14:textId="1AD989F2" w:rsidR="00377FA0" w:rsidRPr="001C4561" w:rsidRDefault="00F74E7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69</w:t>
            </w:r>
          </w:p>
        </w:tc>
      </w:tr>
      <w:tr w:rsidR="00377FA0" w:rsidRPr="00C328B3" w14:paraId="70F7F63E" w14:textId="77777777" w:rsidTr="00296840">
        <w:tc>
          <w:tcPr>
            <w:tcW w:w="2222" w:type="pct"/>
          </w:tcPr>
          <w:p w14:paraId="5DF6F7E5" w14:textId="26CB3245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Walking</w:t>
            </w:r>
          </w:p>
        </w:tc>
        <w:tc>
          <w:tcPr>
            <w:tcW w:w="462" w:type="pct"/>
          </w:tcPr>
          <w:p w14:paraId="669100C7" w14:textId="79B3C6DB" w:rsidR="00377FA0" w:rsidRPr="001C4561" w:rsidRDefault="00CB5669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75.36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63D7C468" w14:textId="1FBB060A" w:rsidR="00377FA0" w:rsidRPr="001C4561" w:rsidRDefault="00CB5669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3.69</w:t>
            </w:r>
          </w:p>
        </w:tc>
        <w:tc>
          <w:tcPr>
            <w:tcW w:w="464" w:type="pct"/>
          </w:tcPr>
          <w:p w14:paraId="6796BC1F" w14:textId="20E0E545" w:rsidR="00377FA0" w:rsidRPr="001C4561" w:rsidRDefault="00CB5669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0.43</w:t>
            </w:r>
          </w:p>
        </w:tc>
        <w:tc>
          <w:tcPr>
            <w:tcW w:w="463" w:type="pct"/>
          </w:tcPr>
          <w:p w14:paraId="1CBBD225" w14:textId="27D1DFC7" w:rsidR="00377FA0" w:rsidRPr="001C4561" w:rsidRDefault="00956C1D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75.33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6C79A9F5" w14:textId="10ED6E56" w:rsidR="00377FA0" w:rsidRPr="001C4561" w:rsidRDefault="00956C1D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3.69</w:t>
            </w:r>
          </w:p>
        </w:tc>
        <w:tc>
          <w:tcPr>
            <w:tcW w:w="463" w:type="pct"/>
          </w:tcPr>
          <w:p w14:paraId="127A1803" w14:textId="6BFB89A6" w:rsidR="00377FA0" w:rsidRPr="001C4561" w:rsidRDefault="00956C1D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0.42</w:t>
            </w:r>
          </w:p>
        </w:tc>
      </w:tr>
      <w:tr w:rsidR="00377FA0" w:rsidRPr="00C328B3" w14:paraId="4671CA37" w14:textId="77777777" w:rsidTr="00296840">
        <w:tc>
          <w:tcPr>
            <w:tcW w:w="2222" w:type="pct"/>
          </w:tcPr>
          <w:p w14:paraId="73AE897A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1 Slope: Daily PC – Walking</w:t>
            </w:r>
          </w:p>
        </w:tc>
        <w:tc>
          <w:tcPr>
            <w:tcW w:w="462" w:type="pct"/>
          </w:tcPr>
          <w:p w14:paraId="09DD0F53" w14:textId="6C9776BF" w:rsidR="00377FA0" w:rsidRPr="001C4561" w:rsidRDefault="00400BD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2.87</w:t>
            </w:r>
          </w:p>
        </w:tc>
        <w:tc>
          <w:tcPr>
            <w:tcW w:w="463" w:type="pct"/>
          </w:tcPr>
          <w:p w14:paraId="00A19C54" w14:textId="26008D23" w:rsidR="00377FA0" w:rsidRPr="001C4561" w:rsidRDefault="00400BD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33</w:t>
            </w:r>
          </w:p>
        </w:tc>
        <w:tc>
          <w:tcPr>
            <w:tcW w:w="464" w:type="pct"/>
          </w:tcPr>
          <w:p w14:paraId="52F6E655" w14:textId="51108CC6" w:rsidR="00377FA0" w:rsidRPr="001C4561" w:rsidRDefault="00400BD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23</w:t>
            </w:r>
          </w:p>
        </w:tc>
        <w:tc>
          <w:tcPr>
            <w:tcW w:w="463" w:type="pct"/>
          </w:tcPr>
          <w:p w14:paraId="64EF1DF9" w14:textId="6AFE7B8F" w:rsidR="00377FA0" w:rsidRPr="001C4561" w:rsidRDefault="00B90E4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35</w:t>
            </w:r>
          </w:p>
        </w:tc>
        <w:tc>
          <w:tcPr>
            <w:tcW w:w="463" w:type="pct"/>
          </w:tcPr>
          <w:p w14:paraId="445DCF9E" w14:textId="620BC65E" w:rsidR="00377FA0" w:rsidRPr="001C4561" w:rsidRDefault="00B90E4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36</w:t>
            </w:r>
          </w:p>
        </w:tc>
        <w:tc>
          <w:tcPr>
            <w:tcW w:w="463" w:type="pct"/>
          </w:tcPr>
          <w:p w14:paraId="5DF2CB65" w14:textId="280A83D2" w:rsidR="00377FA0" w:rsidRPr="001C4561" w:rsidRDefault="00B90E4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15</w:t>
            </w:r>
          </w:p>
        </w:tc>
      </w:tr>
      <w:tr w:rsidR="00377FA0" w:rsidRPr="00C328B3" w14:paraId="5FC13942" w14:textId="77777777" w:rsidTr="00296840">
        <w:tc>
          <w:tcPr>
            <w:tcW w:w="2222" w:type="pct"/>
          </w:tcPr>
          <w:p w14:paraId="166788BC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1CF5453A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086D8D01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4" w:type="pct"/>
          </w:tcPr>
          <w:p w14:paraId="6DC7050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0719AB94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7ED7F6F2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3E29AC3B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1620ED1A" w14:textId="77777777" w:rsidTr="00296840">
        <w:tc>
          <w:tcPr>
            <w:tcW w:w="2222" w:type="pct"/>
          </w:tcPr>
          <w:p w14:paraId="12BE936A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 xml:space="preserve">Level 2 Slope: Trait PC </w:t>
            </w:r>
          </w:p>
        </w:tc>
        <w:tc>
          <w:tcPr>
            <w:tcW w:w="462" w:type="pct"/>
          </w:tcPr>
          <w:p w14:paraId="3429F558" w14:textId="3942EF1B" w:rsidR="00377FA0" w:rsidRPr="001C4561" w:rsidRDefault="00F4124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20</w:t>
            </w:r>
          </w:p>
        </w:tc>
        <w:tc>
          <w:tcPr>
            <w:tcW w:w="463" w:type="pct"/>
          </w:tcPr>
          <w:p w14:paraId="48B5EE69" w14:textId="2BFF4AEB" w:rsidR="00377FA0" w:rsidRPr="001C4561" w:rsidRDefault="00F4124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4</w:t>
            </w:r>
          </w:p>
        </w:tc>
        <w:tc>
          <w:tcPr>
            <w:tcW w:w="464" w:type="pct"/>
          </w:tcPr>
          <w:p w14:paraId="068809E4" w14:textId="254420A6" w:rsidR="00377FA0" w:rsidRPr="001C4561" w:rsidRDefault="00F4124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61</w:t>
            </w:r>
          </w:p>
        </w:tc>
        <w:tc>
          <w:tcPr>
            <w:tcW w:w="463" w:type="pct"/>
          </w:tcPr>
          <w:p w14:paraId="2BF017D7" w14:textId="621D75B4" w:rsidR="00377FA0" w:rsidRPr="001C4561" w:rsidRDefault="00B90E4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93</w:t>
            </w:r>
          </w:p>
        </w:tc>
        <w:tc>
          <w:tcPr>
            <w:tcW w:w="463" w:type="pct"/>
          </w:tcPr>
          <w:p w14:paraId="34CF6CCC" w14:textId="6F5976EA" w:rsidR="00377FA0" w:rsidRPr="001C4561" w:rsidRDefault="00B90E4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5</w:t>
            </w:r>
          </w:p>
        </w:tc>
        <w:tc>
          <w:tcPr>
            <w:tcW w:w="463" w:type="pct"/>
          </w:tcPr>
          <w:p w14:paraId="148D91D9" w14:textId="6DD7B02B" w:rsidR="00377FA0" w:rsidRPr="001C4561" w:rsidRDefault="00B90E4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75</w:t>
            </w:r>
          </w:p>
        </w:tc>
      </w:tr>
      <w:tr w:rsidR="00377FA0" w:rsidRPr="00C328B3" w14:paraId="76C973F0" w14:textId="77777777" w:rsidTr="00296840">
        <w:tc>
          <w:tcPr>
            <w:tcW w:w="2222" w:type="pct"/>
          </w:tcPr>
          <w:p w14:paraId="0834CBED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>Trait PC x Daily PC</w:t>
            </w:r>
          </w:p>
          <w:p w14:paraId="6C7FEF87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</w:tcPr>
          <w:p w14:paraId="0315033C" w14:textId="739A2877" w:rsidR="00377FA0" w:rsidRPr="001C4561" w:rsidRDefault="00F4124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63" w:type="pct"/>
          </w:tcPr>
          <w:p w14:paraId="5829CB91" w14:textId="47572BBB" w:rsidR="00377FA0" w:rsidRPr="001C4561" w:rsidRDefault="00F4124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20</w:t>
            </w:r>
          </w:p>
        </w:tc>
        <w:tc>
          <w:tcPr>
            <w:tcW w:w="464" w:type="pct"/>
          </w:tcPr>
          <w:p w14:paraId="5673716A" w14:textId="0CA1334C" w:rsidR="00377FA0" w:rsidRPr="001C4561" w:rsidRDefault="00F4124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27</w:t>
            </w:r>
          </w:p>
        </w:tc>
        <w:tc>
          <w:tcPr>
            <w:tcW w:w="463" w:type="pct"/>
          </w:tcPr>
          <w:p w14:paraId="25D2C407" w14:textId="1E26A2BC" w:rsidR="00377FA0" w:rsidRPr="001C4561" w:rsidRDefault="00B90E4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39</w:t>
            </w:r>
          </w:p>
        </w:tc>
        <w:tc>
          <w:tcPr>
            <w:tcW w:w="463" w:type="pct"/>
          </w:tcPr>
          <w:p w14:paraId="21B71630" w14:textId="2A23BB3B" w:rsidR="00377FA0" w:rsidRPr="001C4561" w:rsidRDefault="00B90E4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70</w:t>
            </w:r>
          </w:p>
        </w:tc>
        <w:tc>
          <w:tcPr>
            <w:tcW w:w="463" w:type="pct"/>
          </w:tcPr>
          <w:p w14:paraId="07DAFA85" w14:textId="666E6EE6" w:rsidR="00377FA0" w:rsidRPr="001C4561" w:rsidRDefault="00B90E4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97</w:t>
            </w:r>
          </w:p>
        </w:tc>
      </w:tr>
      <w:tr w:rsidR="00377FA0" w:rsidRPr="00C328B3" w14:paraId="23BCAAB1" w14:textId="77777777" w:rsidTr="00296840">
        <w:tc>
          <w:tcPr>
            <w:tcW w:w="2222" w:type="pct"/>
          </w:tcPr>
          <w:p w14:paraId="2971C429" w14:textId="5C54385D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Sitting</w:t>
            </w:r>
          </w:p>
        </w:tc>
        <w:tc>
          <w:tcPr>
            <w:tcW w:w="462" w:type="pct"/>
          </w:tcPr>
          <w:p w14:paraId="0C7F2A0C" w14:textId="70023779" w:rsidR="00377FA0" w:rsidRPr="001C4561" w:rsidRDefault="00EB4A9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06.59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057CB6F9" w14:textId="0BDE5760" w:rsidR="00377FA0" w:rsidRPr="001C4561" w:rsidRDefault="00EB4A9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0.08</w:t>
            </w:r>
          </w:p>
        </w:tc>
        <w:tc>
          <w:tcPr>
            <w:tcW w:w="464" w:type="pct"/>
          </w:tcPr>
          <w:p w14:paraId="1C84332B" w14:textId="251F29C5" w:rsidR="00377FA0" w:rsidRPr="001C4561" w:rsidRDefault="00EB4A9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0.34</w:t>
            </w:r>
          </w:p>
        </w:tc>
        <w:tc>
          <w:tcPr>
            <w:tcW w:w="463" w:type="pct"/>
          </w:tcPr>
          <w:p w14:paraId="16ABC1C1" w14:textId="772A93D0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06.60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5634C761" w14:textId="133078CC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0.10</w:t>
            </w:r>
          </w:p>
        </w:tc>
        <w:tc>
          <w:tcPr>
            <w:tcW w:w="463" w:type="pct"/>
          </w:tcPr>
          <w:p w14:paraId="41D1ABE8" w14:textId="348C5A46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0.27</w:t>
            </w:r>
          </w:p>
        </w:tc>
      </w:tr>
      <w:tr w:rsidR="00377FA0" w:rsidRPr="00C328B3" w14:paraId="28A08D2D" w14:textId="77777777" w:rsidTr="00296840">
        <w:tc>
          <w:tcPr>
            <w:tcW w:w="2222" w:type="pct"/>
          </w:tcPr>
          <w:p w14:paraId="17ECFFC0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 xml:space="preserve">Level 1 Slope: Daily PC </w:t>
            </w:r>
          </w:p>
        </w:tc>
        <w:tc>
          <w:tcPr>
            <w:tcW w:w="462" w:type="pct"/>
          </w:tcPr>
          <w:p w14:paraId="7A1C2C1B" w14:textId="55784929" w:rsidR="00377FA0" w:rsidRPr="001C4561" w:rsidRDefault="00EB4A9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0.94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</w:t>
            </w:r>
          </w:p>
        </w:tc>
        <w:tc>
          <w:tcPr>
            <w:tcW w:w="463" w:type="pct"/>
          </w:tcPr>
          <w:p w14:paraId="25D51354" w14:textId="24434693" w:rsidR="00377FA0" w:rsidRPr="001C4561" w:rsidRDefault="00EB4A9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.72</w:t>
            </w:r>
          </w:p>
        </w:tc>
        <w:tc>
          <w:tcPr>
            <w:tcW w:w="464" w:type="pct"/>
          </w:tcPr>
          <w:p w14:paraId="7A533961" w14:textId="328ED5E7" w:rsidR="00377FA0" w:rsidRPr="001C4561" w:rsidRDefault="00EB4A9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32</w:t>
            </w:r>
          </w:p>
        </w:tc>
        <w:tc>
          <w:tcPr>
            <w:tcW w:w="463" w:type="pct"/>
          </w:tcPr>
          <w:p w14:paraId="65CD4375" w14:textId="4EA33FCC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5.81</w:t>
            </w:r>
          </w:p>
        </w:tc>
        <w:tc>
          <w:tcPr>
            <w:tcW w:w="463" w:type="pct"/>
          </w:tcPr>
          <w:p w14:paraId="0EA1DE36" w14:textId="41D4D8D9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5.31</w:t>
            </w:r>
          </w:p>
        </w:tc>
        <w:tc>
          <w:tcPr>
            <w:tcW w:w="463" w:type="pct"/>
          </w:tcPr>
          <w:p w14:paraId="72D67702" w14:textId="3D5D05FC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10</w:t>
            </w:r>
          </w:p>
        </w:tc>
      </w:tr>
      <w:tr w:rsidR="00377FA0" w:rsidRPr="00C328B3" w14:paraId="59135607" w14:textId="77777777" w:rsidTr="00296840">
        <w:tc>
          <w:tcPr>
            <w:tcW w:w="2222" w:type="pct"/>
          </w:tcPr>
          <w:p w14:paraId="3254BE28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780FD0F4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11D02B5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4" w:type="pct"/>
          </w:tcPr>
          <w:p w14:paraId="7A1B3E1B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022A9709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36F0E63F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52BDDEA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5B3944FC" w14:textId="77777777" w:rsidTr="00296840">
        <w:tc>
          <w:tcPr>
            <w:tcW w:w="2222" w:type="pct"/>
          </w:tcPr>
          <w:p w14:paraId="55D82E92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 xml:space="preserve">Level 2 Slope: Trait PC </w:t>
            </w:r>
          </w:p>
        </w:tc>
        <w:tc>
          <w:tcPr>
            <w:tcW w:w="462" w:type="pct"/>
          </w:tcPr>
          <w:p w14:paraId="617F83AF" w14:textId="1D8F0C21" w:rsidR="00377FA0" w:rsidRPr="001C4561" w:rsidRDefault="00FB022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86</w:t>
            </w:r>
          </w:p>
        </w:tc>
        <w:tc>
          <w:tcPr>
            <w:tcW w:w="463" w:type="pct"/>
          </w:tcPr>
          <w:p w14:paraId="73EBB8F2" w14:textId="7B219D6D" w:rsidR="00377FA0" w:rsidRPr="001C4561" w:rsidRDefault="00FB022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88</w:t>
            </w:r>
          </w:p>
        </w:tc>
        <w:tc>
          <w:tcPr>
            <w:tcW w:w="464" w:type="pct"/>
          </w:tcPr>
          <w:p w14:paraId="35231D17" w14:textId="0AB69008" w:rsidR="00377FA0" w:rsidRPr="001C4561" w:rsidRDefault="00FB0226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98</w:t>
            </w:r>
          </w:p>
        </w:tc>
        <w:tc>
          <w:tcPr>
            <w:tcW w:w="463" w:type="pct"/>
          </w:tcPr>
          <w:p w14:paraId="1F1FDAE4" w14:textId="6256237E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30</w:t>
            </w:r>
          </w:p>
        </w:tc>
        <w:tc>
          <w:tcPr>
            <w:tcW w:w="463" w:type="pct"/>
          </w:tcPr>
          <w:p w14:paraId="241D2702" w14:textId="61C36B26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69</w:t>
            </w:r>
          </w:p>
        </w:tc>
        <w:tc>
          <w:tcPr>
            <w:tcW w:w="463" w:type="pct"/>
          </w:tcPr>
          <w:p w14:paraId="0D6E4AD3" w14:textId="1B3BF25B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48</w:t>
            </w:r>
          </w:p>
        </w:tc>
      </w:tr>
      <w:tr w:rsidR="00377FA0" w:rsidRPr="00C328B3" w14:paraId="635A17C1" w14:textId="77777777" w:rsidTr="00296840">
        <w:tc>
          <w:tcPr>
            <w:tcW w:w="2222" w:type="pct"/>
          </w:tcPr>
          <w:p w14:paraId="3F186A90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Trait PC x Daily PC </w:t>
            </w:r>
          </w:p>
          <w:p w14:paraId="26BCE92F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</w:tcPr>
          <w:p w14:paraId="384A85DE" w14:textId="6D345C23" w:rsidR="00377FA0" w:rsidRPr="001C4561" w:rsidRDefault="00CB3838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55</w:t>
            </w:r>
          </w:p>
        </w:tc>
        <w:tc>
          <w:tcPr>
            <w:tcW w:w="463" w:type="pct"/>
          </w:tcPr>
          <w:p w14:paraId="1DFE6EAA" w14:textId="27AD39CE" w:rsidR="00377FA0" w:rsidRPr="001C4561" w:rsidRDefault="00CB3838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9</w:t>
            </w:r>
          </w:p>
        </w:tc>
        <w:tc>
          <w:tcPr>
            <w:tcW w:w="464" w:type="pct"/>
          </w:tcPr>
          <w:p w14:paraId="44E84181" w14:textId="48BD83E8" w:rsidR="00377FA0" w:rsidRPr="001C4561" w:rsidRDefault="00CB3838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41</w:t>
            </w:r>
          </w:p>
        </w:tc>
        <w:tc>
          <w:tcPr>
            <w:tcW w:w="463" w:type="pct"/>
          </w:tcPr>
          <w:p w14:paraId="1D25D239" w14:textId="72B0FECC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40</w:t>
            </w:r>
          </w:p>
        </w:tc>
        <w:tc>
          <w:tcPr>
            <w:tcW w:w="463" w:type="pct"/>
          </w:tcPr>
          <w:p w14:paraId="4EFE9ECF" w14:textId="56C46EAC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47</w:t>
            </w:r>
          </w:p>
        </w:tc>
        <w:tc>
          <w:tcPr>
            <w:tcW w:w="463" w:type="pct"/>
          </w:tcPr>
          <w:p w14:paraId="191F5DB1" w14:textId="001F1847" w:rsidR="00377FA0" w:rsidRPr="001C4561" w:rsidRDefault="00C66419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27</w:t>
            </w:r>
          </w:p>
        </w:tc>
      </w:tr>
      <w:tr w:rsidR="00377FA0" w:rsidRPr="00C328B3" w14:paraId="11C8C2F9" w14:textId="77777777" w:rsidTr="00296840">
        <w:tc>
          <w:tcPr>
            <w:tcW w:w="2222" w:type="pct"/>
          </w:tcPr>
          <w:p w14:paraId="124E39C2" w14:textId="26032393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rPr>
                <w:i/>
              </w:rPr>
              <w:t xml:space="preserve">Intercept: </w:t>
            </w:r>
            <w:r w:rsidR="008F32AF" w:rsidRPr="00C328B3">
              <w:t xml:space="preserve">Following Day’s </w:t>
            </w:r>
            <w:r w:rsidRPr="00C328B3">
              <w:rPr>
                <w:iCs/>
              </w:rPr>
              <w:t>Alcohol</w:t>
            </w:r>
          </w:p>
        </w:tc>
        <w:tc>
          <w:tcPr>
            <w:tcW w:w="462" w:type="pct"/>
          </w:tcPr>
          <w:p w14:paraId="5E0A7781" w14:textId="299F8989" w:rsidR="00377FA0" w:rsidRPr="001C4561" w:rsidRDefault="00CB03F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99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52977A43" w14:textId="6F7526B5" w:rsidR="00377FA0" w:rsidRPr="001C4561" w:rsidRDefault="00CB03F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0</w:t>
            </w:r>
          </w:p>
        </w:tc>
        <w:tc>
          <w:tcPr>
            <w:tcW w:w="464" w:type="pct"/>
          </w:tcPr>
          <w:p w14:paraId="183A337C" w14:textId="49363A0A" w:rsidR="00377FA0" w:rsidRPr="001C4561" w:rsidRDefault="00CB03F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9.62</w:t>
            </w:r>
          </w:p>
        </w:tc>
        <w:tc>
          <w:tcPr>
            <w:tcW w:w="463" w:type="pct"/>
          </w:tcPr>
          <w:p w14:paraId="0BD5D90B" w14:textId="3AFB9D21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99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25F428EE" w14:textId="6FA1E1FD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0</w:t>
            </w:r>
          </w:p>
        </w:tc>
        <w:tc>
          <w:tcPr>
            <w:tcW w:w="463" w:type="pct"/>
          </w:tcPr>
          <w:p w14:paraId="22D2F333" w14:textId="1A82BE68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9.66</w:t>
            </w:r>
          </w:p>
        </w:tc>
      </w:tr>
      <w:tr w:rsidR="00377FA0" w:rsidRPr="00C328B3" w14:paraId="77E77B02" w14:textId="77777777" w:rsidTr="00296840">
        <w:tc>
          <w:tcPr>
            <w:tcW w:w="2222" w:type="pct"/>
          </w:tcPr>
          <w:p w14:paraId="5DEC7CF5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 xml:space="preserve">Level 1 Slope: Daily PC </w:t>
            </w:r>
          </w:p>
        </w:tc>
        <w:tc>
          <w:tcPr>
            <w:tcW w:w="462" w:type="pct"/>
          </w:tcPr>
          <w:p w14:paraId="5482AD2D" w14:textId="0B50F7CF" w:rsidR="00377FA0" w:rsidRPr="001C4561" w:rsidRDefault="00CB03F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14</w:t>
            </w:r>
          </w:p>
        </w:tc>
        <w:tc>
          <w:tcPr>
            <w:tcW w:w="463" w:type="pct"/>
          </w:tcPr>
          <w:p w14:paraId="343A7FF3" w14:textId="3C8AADCA" w:rsidR="00377FA0" w:rsidRPr="001C4561" w:rsidRDefault="00CB03F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2</w:t>
            </w:r>
          </w:p>
        </w:tc>
        <w:tc>
          <w:tcPr>
            <w:tcW w:w="464" w:type="pct"/>
          </w:tcPr>
          <w:p w14:paraId="434B56A2" w14:textId="32F3735E" w:rsidR="00377FA0" w:rsidRPr="001C4561" w:rsidRDefault="00CB03FC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22</w:t>
            </w:r>
          </w:p>
        </w:tc>
        <w:tc>
          <w:tcPr>
            <w:tcW w:w="463" w:type="pct"/>
          </w:tcPr>
          <w:p w14:paraId="3C475806" w14:textId="6DA663D8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4</w:t>
            </w:r>
          </w:p>
        </w:tc>
        <w:tc>
          <w:tcPr>
            <w:tcW w:w="463" w:type="pct"/>
          </w:tcPr>
          <w:p w14:paraId="1808A97C" w14:textId="5CA7BA4D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1</w:t>
            </w:r>
          </w:p>
        </w:tc>
        <w:tc>
          <w:tcPr>
            <w:tcW w:w="463" w:type="pct"/>
          </w:tcPr>
          <w:p w14:paraId="1F5AC294" w14:textId="44BA7F14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32</w:t>
            </w:r>
          </w:p>
        </w:tc>
      </w:tr>
      <w:tr w:rsidR="00377FA0" w:rsidRPr="00C328B3" w14:paraId="1967E136" w14:textId="77777777" w:rsidTr="00296840">
        <w:tc>
          <w:tcPr>
            <w:tcW w:w="2222" w:type="pct"/>
          </w:tcPr>
          <w:p w14:paraId="0666F45D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36B95858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7F7F098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4" w:type="pct"/>
          </w:tcPr>
          <w:p w14:paraId="479D468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</w:p>
        </w:tc>
        <w:tc>
          <w:tcPr>
            <w:tcW w:w="463" w:type="pct"/>
          </w:tcPr>
          <w:p w14:paraId="77A8663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12662167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731C2297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7E68FA73" w14:textId="77777777" w:rsidTr="00296840">
        <w:tc>
          <w:tcPr>
            <w:tcW w:w="2222" w:type="pct"/>
          </w:tcPr>
          <w:p w14:paraId="41378CE3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  <w:r w:rsidRPr="00C328B3">
              <w:t>Level 2 Slope: Trait PC</w:t>
            </w:r>
          </w:p>
        </w:tc>
        <w:tc>
          <w:tcPr>
            <w:tcW w:w="462" w:type="pct"/>
          </w:tcPr>
          <w:p w14:paraId="0B24CA1E" w14:textId="097C4927" w:rsidR="00377FA0" w:rsidRPr="001C4561" w:rsidRDefault="00AE3ECD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3" w:type="pct"/>
          </w:tcPr>
          <w:p w14:paraId="1D6A98B9" w14:textId="2E4C5FE9" w:rsidR="00377FA0" w:rsidRPr="001C4561" w:rsidRDefault="00AE3ECD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4" w:type="pct"/>
          </w:tcPr>
          <w:p w14:paraId="1D71B10C" w14:textId="530EB752" w:rsidR="00377FA0" w:rsidRPr="001C4561" w:rsidRDefault="00AE3ECD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0</w:t>
            </w:r>
          </w:p>
        </w:tc>
        <w:tc>
          <w:tcPr>
            <w:tcW w:w="463" w:type="pct"/>
          </w:tcPr>
          <w:p w14:paraId="2DA1E9E9" w14:textId="773AC8BC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5</w:t>
            </w:r>
          </w:p>
        </w:tc>
        <w:tc>
          <w:tcPr>
            <w:tcW w:w="463" w:type="pct"/>
          </w:tcPr>
          <w:p w14:paraId="37974D3D" w14:textId="5F27702F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63" w:type="pct"/>
          </w:tcPr>
          <w:p w14:paraId="427ADC7A" w14:textId="2D8D0B69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45</w:t>
            </w:r>
          </w:p>
        </w:tc>
      </w:tr>
      <w:tr w:rsidR="00377FA0" w:rsidRPr="00C328B3" w14:paraId="179BF268" w14:textId="77777777" w:rsidTr="00296840">
        <w:tc>
          <w:tcPr>
            <w:tcW w:w="2222" w:type="pct"/>
          </w:tcPr>
          <w:p w14:paraId="1C5D0E95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Trait PC x Daily PC </w:t>
            </w:r>
          </w:p>
          <w:p w14:paraId="390526E6" w14:textId="77777777" w:rsidR="00377FA0" w:rsidRPr="00C328B3" w:rsidRDefault="00377FA0" w:rsidP="00296840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462" w:type="pct"/>
          </w:tcPr>
          <w:p w14:paraId="15B204F2" w14:textId="1D8F6BB3" w:rsidR="00377FA0" w:rsidRPr="001C4561" w:rsidRDefault="00AE3ECD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69748503" w14:textId="6FCFC004" w:rsidR="00377FA0" w:rsidRPr="001C4561" w:rsidRDefault="00AE3ECD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4" w:type="pct"/>
          </w:tcPr>
          <w:p w14:paraId="361FC0C5" w14:textId="0CDE10A9" w:rsidR="00377FA0" w:rsidRPr="001C4561" w:rsidRDefault="00AE3ECD" w:rsidP="0029684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1</w:t>
            </w:r>
          </w:p>
        </w:tc>
        <w:tc>
          <w:tcPr>
            <w:tcW w:w="463" w:type="pct"/>
          </w:tcPr>
          <w:p w14:paraId="7B3328FE" w14:textId="5BB7E79A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3" w:type="pct"/>
          </w:tcPr>
          <w:p w14:paraId="74B899E6" w14:textId="16DBDFE5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3" w:type="pct"/>
          </w:tcPr>
          <w:p w14:paraId="68F4EFAF" w14:textId="7692889C" w:rsidR="00377FA0" w:rsidRPr="001C4561" w:rsidRDefault="003533DF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03</w:t>
            </w:r>
          </w:p>
        </w:tc>
      </w:tr>
      <w:tr w:rsidR="00377FA0" w:rsidRPr="00C328B3" w14:paraId="7C6C9C9C" w14:textId="77777777" w:rsidTr="00296840">
        <w:tc>
          <w:tcPr>
            <w:tcW w:w="2222" w:type="pct"/>
          </w:tcPr>
          <w:p w14:paraId="54AF2D7D" w14:textId="6178856F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SOL</w:t>
            </w:r>
          </w:p>
        </w:tc>
        <w:tc>
          <w:tcPr>
            <w:tcW w:w="462" w:type="pct"/>
          </w:tcPr>
          <w:p w14:paraId="5F70E69B" w14:textId="2E51F3A4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31.26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094BAC1E" w14:textId="6DD27691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67</w:t>
            </w:r>
          </w:p>
        </w:tc>
        <w:tc>
          <w:tcPr>
            <w:tcW w:w="464" w:type="pct"/>
          </w:tcPr>
          <w:p w14:paraId="3716AC47" w14:textId="2A181466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8.68</w:t>
            </w:r>
          </w:p>
        </w:tc>
        <w:tc>
          <w:tcPr>
            <w:tcW w:w="463" w:type="pct"/>
          </w:tcPr>
          <w:p w14:paraId="7BDBEE2A" w14:textId="12CCD5B3" w:rsidR="00377FA0" w:rsidRPr="001C4561" w:rsidRDefault="00BD25E3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31.20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3F4CC150" w14:textId="59C8E02C" w:rsidR="00377FA0" w:rsidRPr="001C4561" w:rsidRDefault="00BD25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68</w:t>
            </w:r>
          </w:p>
        </w:tc>
        <w:tc>
          <w:tcPr>
            <w:tcW w:w="463" w:type="pct"/>
          </w:tcPr>
          <w:p w14:paraId="7EA0DDDE" w14:textId="42C87A82" w:rsidR="00377FA0" w:rsidRPr="001C4561" w:rsidRDefault="00BD25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8.56</w:t>
            </w:r>
          </w:p>
        </w:tc>
      </w:tr>
      <w:tr w:rsidR="00377FA0" w:rsidRPr="00C328B3" w14:paraId="03343C0F" w14:textId="77777777" w:rsidTr="00296840">
        <w:tc>
          <w:tcPr>
            <w:tcW w:w="2222" w:type="pct"/>
          </w:tcPr>
          <w:p w14:paraId="6DC0FC63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Level 1 Slope: Daily PC </w:t>
            </w:r>
          </w:p>
        </w:tc>
        <w:tc>
          <w:tcPr>
            <w:tcW w:w="462" w:type="pct"/>
          </w:tcPr>
          <w:p w14:paraId="1F9F5B93" w14:textId="622A63A4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82</w:t>
            </w:r>
            <w:r w:rsidR="00FB4770" w:rsidRPr="00F552CD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</w:t>
            </w:r>
          </w:p>
        </w:tc>
        <w:tc>
          <w:tcPr>
            <w:tcW w:w="463" w:type="pct"/>
          </w:tcPr>
          <w:p w14:paraId="3F88E8C0" w14:textId="52652864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5</w:t>
            </w:r>
          </w:p>
        </w:tc>
        <w:tc>
          <w:tcPr>
            <w:tcW w:w="464" w:type="pct"/>
          </w:tcPr>
          <w:p w14:paraId="0255D922" w14:textId="479FC587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26</w:t>
            </w:r>
          </w:p>
        </w:tc>
        <w:tc>
          <w:tcPr>
            <w:tcW w:w="463" w:type="pct"/>
          </w:tcPr>
          <w:p w14:paraId="3277967D" w14:textId="553C47CC" w:rsidR="00377FA0" w:rsidRPr="001C4561" w:rsidRDefault="00BD25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3.73</w:t>
            </w:r>
          </w:p>
        </w:tc>
        <w:tc>
          <w:tcPr>
            <w:tcW w:w="463" w:type="pct"/>
          </w:tcPr>
          <w:p w14:paraId="30D5088A" w14:textId="6E18C978" w:rsidR="00377FA0" w:rsidRPr="001C4561" w:rsidRDefault="00BD25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33</w:t>
            </w:r>
          </w:p>
        </w:tc>
        <w:tc>
          <w:tcPr>
            <w:tcW w:w="463" w:type="pct"/>
          </w:tcPr>
          <w:p w14:paraId="77B5596A" w14:textId="1761C737" w:rsidR="00377FA0" w:rsidRPr="001C4561" w:rsidRDefault="00BD25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81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</w:t>
            </w:r>
          </w:p>
        </w:tc>
      </w:tr>
      <w:tr w:rsidR="00377FA0" w:rsidRPr="00C328B3" w14:paraId="27C84746" w14:textId="77777777" w:rsidTr="00296840">
        <w:tc>
          <w:tcPr>
            <w:tcW w:w="2222" w:type="pct"/>
          </w:tcPr>
          <w:p w14:paraId="05F0CB5E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01B6864F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524B2ECC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4" w:type="pct"/>
          </w:tcPr>
          <w:p w14:paraId="294F3C35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5FC576A6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35659D64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1653CC10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722D23E0" w14:textId="77777777" w:rsidTr="00296840">
        <w:tc>
          <w:tcPr>
            <w:tcW w:w="2222" w:type="pct"/>
          </w:tcPr>
          <w:p w14:paraId="49630A84" w14:textId="77777777" w:rsidR="00377FA0" w:rsidRPr="00C328B3" w:rsidRDefault="00377FA0" w:rsidP="00296840">
            <w:pPr>
              <w:spacing w:line="240" w:lineRule="auto"/>
              <w:ind w:firstLine="0"/>
            </w:pPr>
            <w:bookmarkStart w:id="0" w:name="_Hlk16854330"/>
            <w:r w:rsidRPr="00C328B3">
              <w:t>Level 2 Slope: Trait PC</w:t>
            </w:r>
          </w:p>
        </w:tc>
        <w:tc>
          <w:tcPr>
            <w:tcW w:w="462" w:type="pct"/>
          </w:tcPr>
          <w:p w14:paraId="77974BBB" w14:textId="0A1F0B83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29</w:t>
            </w:r>
            <w:r w:rsidR="00FB4770" w:rsidRPr="00F552CD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</w:t>
            </w:r>
          </w:p>
        </w:tc>
        <w:tc>
          <w:tcPr>
            <w:tcW w:w="463" w:type="pct"/>
          </w:tcPr>
          <w:p w14:paraId="024146B7" w14:textId="6B7AD169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5</w:t>
            </w:r>
          </w:p>
        </w:tc>
        <w:tc>
          <w:tcPr>
            <w:tcW w:w="464" w:type="pct"/>
          </w:tcPr>
          <w:p w14:paraId="1D427EAC" w14:textId="57699FA9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02</w:t>
            </w:r>
          </w:p>
        </w:tc>
        <w:tc>
          <w:tcPr>
            <w:tcW w:w="463" w:type="pct"/>
          </w:tcPr>
          <w:p w14:paraId="1B025C10" w14:textId="3AAB841F" w:rsidR="00377FA0" w:rsidRPr="001C4561" w:rsidRDefault="00BD25E3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79</w:t>
            </w:r>
          </w:p>
        </w:tc>
        <w:tc>
          <w:tcPr>
            <w:tcW w:w="463" w:type="pct"/>
          </w:tcPr>
          <w:p w14:paraId="4492988B" w14:textId="0A56C488" w:rsidR="00377FA0" w:rsidRPr="001C4561" w:rsidRDefault="00BD25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62</w:t>
            </w:r>
          </w:p>
        </w:tc>
        <w:tc>
          <w:tcPr>
            <w:tcW w:w="463" w:type="pct"/>
          </w:tcPr>
          <w:p w14:paraId="46F2F851" w14:textId="5F38DD36" w:rsidR="00377FA0" w:rsidRPr="001C4561" w:rsidRDefault="00BD25E3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7</w:t>
            </w:r>
          </w:p>
        </w:tc>
      </w:tr>
      <w:bookmarkEnd w:id="0"/>
      <w:tr w:rsidR="00377FA0" w:rsidRPr="00C328B3" w14:paraId="4F2A8482" w14:textId="77777777" w:rsidTr="00296840">
        <w:tc>
          <w:tcPr>
            <w:tcW w:w="2222" w:type="pct"/>
          </w:tcPr>
          <w:p w14:paraId="48C62A28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Trait PC x Daily PC </w:t>
            </w:r>
          </w:p>
          <w:p w14:paraId="754C1C04" w14:textId="77777777" w:rsidR="00377FA0" w:rsidRPr="00C328B3" w:rsidRDefault="00377FA0" w:rsidP="00296840">
            <w:pPr>
              <w:spacing w:line="240" w:lineRule="auto"/>
              <w:ind w:firstLine="0"/>
            </w:pPr>
          </w:p>
        </w:tc>
        <w:tc>
          <w:tcPr>
            <w:tcW w:w="462" w:type="pct"/>
          </w:tcPr>
          <w:p w14:paraId="03DBBD58" w14:textId="5BB15DEB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22</w:t>
            </w:r>
          </w:p>
        </w:tc>
        <w:tc>
          <w:tcPr>
            <w:tcW w:w="463" w:type="pct"/>
          </w:tcPr>
          <w:p w14:paraId="1FFB7E0F" w14:textId="642CF130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11</w:t>
            </w:r>
          </w:p>
        </w:tc>
        <w:tc>
          <w:tcPr>
            <w:tcW w:w="464" w:type="pct"/>
          </w:tcPr>
          <w:p w14:paraId="0E1FDBEB" w14:textId="1F81F202" w:rsidR="00377FA0" w:rsidRPr="001C4561" w:rsidRDefault="00E8713E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98</w:t>
            </w:r>
          </w:p>
        </w:tc>
        <w:tc>
          <w:tcPr>
            <w:tcW w:w="463" w:type="pct"/>
          </w:tcPr>
          <w:p w14:paraId="7744915F" w14:textId="1D22F31F" w:rsidR="00377FA0" w:rsidRPr="001C4561" w:rsidRDefault="0042188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40</w:t>
            </w:r>
          </w:p>
        </w:tc>
        <w:tc>
          <w:tcPr>
            <w:tcW w:w="463" w:type="pct"/>
          </w:tcPr>
          <w:p w14:paraId="1C89E2E6" w14:textId="02A3FDB8" w:rsidR="00377FA0" w:rsidRPr="001C4561" w:rsidRDefault="0042188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7</w:t>
            </w:r>
          </w:p>
        </w:tc>
        <w:tc>
          <w:tcPr>
            <w:tcW w:w="463" w:type="pct"/>
          </w:tcPr>
          <w:p w14:paraId="70D24EEB" w14:textId="5AF57071" w:rsidR="00377FA0" w:rsidRPr="001C4561" w:rsidRDefault="0042188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08</w:t>
            </w:r>
          </w:p>
        </w:tc>
      </w:tr>
      <w:tr w:rsidR="00377FA0" w:rsidRPr="00C328B3" w14:paraId="673AAD6D" w14:textId="77777777" w:rsidTr="00296840">
        <w:tc>
          <w:tcPr>
            <w:tcW w:w="2222" w:type="pct"/>
          </w:tcPr>
          <w:p w14:paraId="2D2A41E0" w14:textId="67A3D4A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rPr>
                <w:i/>
              </w:rPr>
              <w:lastRenderedPageBreak/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TST</w:t>
            </w:r>
          </w:p>
        </w:tc>
        <w:tc>
          <w:tcPr>
            <w:tcW w:w="462" w:type="pct"/>
          </w:tcPr>
          <w:p w14:paraId="492DEF43" w14:textId="68DB056A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56.67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0240C2B9" w14:textId="12001AE7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.09</w:t>
            </w:r>
          </w:p>
        </w:tc>
        <w:tc>
          <w:tcPr>
            <w:tcW w:w="464" w:type="pct"/>
          </w:tcPr>
          <w:p w14:paraId="097ADD78" w14:textId="25902BBA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11.59</w:t>
            </w:r>
          </w:p>
        </w:tc>
        <w:tc>
          <w:tcPr>
            <w:tcW w:w="463" w:type="pct"/>
          </w:tcPr>
          <w:p w14:paraId="498F0928" w14:textId="10755F45" w:rsidR="00377FA0" w:rsidRPr="001C4561" w:rsidRDefault="00B11DAA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56.73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0F5F15B9" w14:textId="116EB206" w:rsidR="00377FA0" w:rsidRPr="001C4561" w:rsidRDefault="00B11DAA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.08</w:t>
            </w:r>
          </w:p>
        </w:tc>
        <w:tc>
          <w:tcPr>
            <w:tcW w:w="463" w:type="pct"/>
          </w:tcPr>
          <w:p w14:paraId="4DD1085D" w14:textId="6F44BB51" w:rsidR="00377FA0" w:rsidRPr="001C4561" w:rsidRDefault="00B11DAA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11.98</w:t>
            </w:r>
          </w:p>
        </w:tc>
      </w:tr>
      <w:tr w:rsidR="00377FA0" w:rsidRPr="00C328B3" w14:paraId="2C21355F" w14:textId="77777777" w:rsidTr="00296840">
        <w:tc>
          <w:tcPr>
            <w:tcW w:w="2222" w:type="pct"/>
          </w:tcPr>
          <w:p w14:paraId="511C200A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Level 1 Slope: Daily PC </w:t>
            </w:r>
          </w:p>
        </w:tc>
        <w:tc>
          <w:tcPr>
            <w:tcW w:w="462" w:type="pct"/>
          </w:tcPr>
          <w:p w14:paraId="3F05F99F" w14:textId="371B913C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5.49</w:t>
            </w:r>
          </w:p>
        </w:tc>
        <w:tc>
          <w:tcPr>
            <w:tcW w:w="463" w:type="pct"/>
          </w:tcPr>
          <w:p w14:paraId="6346285E" w14:textId="36969EC9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3.93</w:t>
            </w:r>
          </w:p>
        </w:tc>
        <w:tc>
          <w:tcPr>
            <w:tcW w:w="464" w:type="pct"/>
          </w:tcPr>
          <w:p w14:paraId="158795A9" w14:textId="48AF3174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40</w:t>
            </w:r>
          </w:p>
        </w:tc>
        <w:tc>
          <w:tcPr>
            <w:tcW w:w="463" w:type="pct"/>
          </w:tcPr>
          <w:p w14:paraId="0D85435F" w14:textId="28209C38" w:rsidR="00377FA0" w:rsidRPr="001C4561" w:rsidRDefault="00B11DAA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25</w:t>
            </w:r>
          </w:p>
        </w:tc>
        <w:tc>
          <w:tcPr>
            <w:tcW w:w="463" w:type="pct"/>
          </w:tcPr>
          <w:p w14:paraId="4C765838" w14:textId="699264D9" w:rsidR="00377FA0" w:rsidRPr="001C4561" w:rsidRDefault="00B11DAA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4.51</w:t>
            </w:r>
          </w:p>
        </w:tc>
        <w:tc>
          <w:tcPr>
            <w:tcW w:w="463" w:type="pct"/>
          </w:tcPr>
          <w:p w14:paraId="73234BD6" w14:textId="2F335362" w:rsidR="00377FA0" w:rsidRPr="001C4561" w:rsidRDefault="00B11DAA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6</w:t>
            </w:r>
          </w:p>
        </w:tc>
      </w:tr>
      <w:tr w:rsidR="00377FA0" w:rsidRPr="00C328B3" w14:paraId="02F233F2" w14:textId="77777777" w:rsidTr="00296840">
        <w:tc>
          <w:tcPr>
            <w:tcW w:w="2222" w:type="pct"/>
          </w:tcPr>
          <w:p w14:paraId="11095542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2E186CF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7A19FF99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4" w:type="pct"/>
          </w:tcPr>
          <w:p w14:paraId="526F7AAE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19C246D8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4D2499F2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1032ABB7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10FA5C82" w14:textId="77777777" w:rsidTr="00296840">
        <w:tc>
          <w:tcPr>
            <w:tcW w:w="2222" w:type="pct"/>
          </w:tcPr>
          <w:p w14:paraId="20BF81B0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Level 2 Slope: Trait PC </w:t>
            </w:r>
          </w:p>
        </w:tc>
        <w:tc>
          <w:tcPr>
            <w:tcW w:w="462" w:type="pct"/>
          </w:tcPr>
          <w:p w14:paraId="6DDF0E4F" w14:textId="203B1C4F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44</w:t>
            </w:r>
          </w:p>
        </w:tc>
        <w:tc>
          <w:tcPr>
            <w:tcW w:w="463" w:type="pct"/>
          </w:tcPr>
          <w:p w14:paraId="2134E795" w14:textId="6C1A7A46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4</w:t>
            </w:r>
          </w:p>
        </w:tc>
        <w:tc>
          <w:tcPr>
            <w:tcW w:w="464" w:type="pct"/>
          </w:tcPr>
          <w:p w14:paraId="05A514C7" w14:textId="3FD0D1C1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28</w:t>
            </w:r>
          </w:p>
        </w:tc>
        <w:tc>
          <w:tcPr>
            <w:tcW w:w="463" w:type="pct"/>
          </w:tcPr>
          <w:p w14:paraId="291ABB02" w14:textId="6EA551ED" w:rsidR="00377FA0" w:rsidRPr="001C4561" w:rsidRDefault="00A41BC7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87</w:t>
            </w:r>
          </w:p>
        </w:tc>
        <w:tc>
          <w:tcPr>
            <w:tcW w:w="463" w:type="pct"/>
          </w:tcPr>
          <w:p w14:paraId="018515B8" w14:textId="64FEAB14" w:rsidR="00377FA0" w:rsidRPr="001C4561" w:rsidRDefault="00A41BC7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13</w:t>
            </w:r>
          </w:p>
        </w:tc>
        <w:tc>
          <w:tcPr>
            <w:tcW w:w="463" w:type="pct"/>
          </w:tcPr>
          <w:p w14:paraId="699EED16" w14:textId="46BF03AF" w:rsidR="00377FA0" w:rsidRPr="001C4561" w:rsidRDefault="00A41BC7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65</w:t>
            </w:r>
          </w:p>
        </w:tc>
      </w:tr>
      <w:tr w:rsidR="00377FA0" w:rsidRPr="00C328B3" w14:paraId="350220D7" w14:textId="77777777" w:rsidTr="00296840">
        <w:tc>
          <w:tcPr>
            <w:tcW w:w="2222" w:type="pct"/>
          </w:tcPr>
          <w:p w14:paraId="6FBB9B4D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Trait PC x Daily PC </w:t>
            </w:r>
          </w:p>
          <w:p w14:paraId="0B41BC08" w14:textId="77777777" w:rsidR="00377FA0" w:rsidRPr="00C328B3" w:rsidRDefault="00377FA0" w:rsidP="00296840">
            <w:pPr>
              <w:spacing w:line="240" w:lineRule="auto"/>
              <w:ind w:firstLine="0"/>
            </w:pPr>
          </w:p>
        </w:tc>
        <w:tc>
          <w:tcPr>
            <w:tcW w:w="462" w:type="pct"/>
          </w:tcPr>
          <w:p w14:paraId="73D73779" w14:textId="15E018FD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45</w:t>
            </w:r>
          </w:p>
        </w:tc>
        <w:tc>
          <w:tcPr>
            <w:tcW w:w="463" w:type="pct"/>
          </w:tcPr>
          <w:p w14:paraId="2278227B" w14:textId="1EA785D6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34</w:t>
            </w:r>
          </w:p>
        </w:tc>
        <w:tc>
          <w:tcPr>
            <w:tcW w:w="464" w:type="pct"/>
          </w:tcPr>
          <w:p w14:paraId="75CF9688" w14:textId="1C4922A4" w:rsidR="00377FA0" w:rsidRPr="001C4561" w:rsidRDefault="00342132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1.32</w:t>
            </w:r>
          </w:p>
        </w:tc>
        <w:tc>
          <w:tcPr>
            <w:tcW w:w="463" w:type="pct"/>
          </w:tcPr>
          <w:p w14:paraId="37CED50B" w14:textId="0E695871" w:rsidR="00377FA0" w:rsidRPr="001C4561" w:rsidRDefault="00A41BC7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2.67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</w:t>
            </w:r>
          </w:p>
        </w:tc>
        <w:tc>
          <w:tcPr>
            <w:tcW w:w="463" w:type="pct"/>
          </w:tcPr>
          <w:p w14:paraId="14CFE7BB" w14:textId="0664A627" w:rsidR="00377FA0" w:rsidRPr="001C4561" w:rsidRDefault="00A41BC7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20</w:t>
            </w:r>
          </w:p>
        </w:tc>
        <w:tc>
          <w:tcPr>
            <w:tcW w:w="463" w:type="pct"/>
          </w:tcPr>
          <w:p w14:paraId="06F9B785" w14:textId="64CC586E" w:rsidR="00377FA0" w:rsidRPr="001C4561" w:rsidRDefault="00A41BC7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2.23</w:t>
            </w:r>
          </w:p>
        </w:tc>
      </w:tr>
      <w:tr w:rsidR="00377FA0" w:rsidRPr="00C328B3" w14:paraId="4B21F161" w14:textId="77777777" w:rsidTr="00296840">
        <w:tc>
          <w:tcPr>
            <w:tcW w:w="2222" w:type="pct"/>
          </w:tcPr>
          <w:p w14:paraId="2DB2A270" w14:textId="13220900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rPr>
                <w:i/>
              </w:rPr>
              <w:t>Intercept:</w:t>
            </w:r>
            <w:r w:rsidRPr="00C328B3">
              <w:t xml:space="preserve"> </w:t>
            </w:r>
            <w:r w:rsidR="008F32AF" w:rsidRPr="00C328B3">
              <w:t xml:space="preserve">Following Day’s </w:t>
            </w:r>
            <w:r w:rsidRPr="00C328B3">
              <w:t>Sleep Quality</w:t>
            </w:r>
          </w:p>
        </w:tc>
        <w:tc>
          <w:tcPr>
            <w:tcW w:w="462" w:type="pct"/>
          </w:tcPr>
          <w:p w14:paraId="390E5D5B" w14:textId="5F2B8CD8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3.03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77204E83" w14:textId="0C55D50C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64" w:type="pct"/>
          </w:tcPr>
          <w:p w14:paraId="2D70EB5B" w14:textId="553E1F3A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56.06</w:t>
            </w:r>
          </w:p>
        </w:tc>
        <w:tc>
          <w:tcPr>
            <w:tcW w:w="463" w:type="pct"/>
          </w:tcPr>
          <w:p w14:paraId="6001CDF6" w14:textId="64F73EF9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3.03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63" w:type="pct"/>
          </w:tcPr>
          <w:p w14:paraId="40473048" w14:textId="6CE9EE21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63" w:type="pct"/>
          </w:tcPr>
          <w:p w14:paraId="061412CD" w14:textId="7D97B610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56.47</w:t>
            </w:r>
          </w:p>
        </w:tc>
      </w:tr>
      <w:tr w:rsidR="00377FA0" w:rsidRPr="00C328B3" w14:paraId="7643B894" w14:textId="77777777" w:rsidTr="00296840">
        <w:tc>
          <w:tcPr>
            <w:tcW w:w="2222" w:type="pct"/>
          </w:tcPr>
          <w:p w14:paraId="7035E4D6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Level 1 Slope: Daily PC </w:t>
            </w:r>
          </w:p>
        </w:tc>
        <w:tc>
          <w:tcPr>
            <w:tcW w:w="462" w:type="pct"/>
          </w:tcPr>
          <w:p w14:paraId="5E98D456" w14:textId="48FD805B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63" w:type="pct"/>
          </w:tcPr>
          <w:p w14:paraId="2816C4FB" w14:textId="529865FB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4" w:type="pct"/>
          </w:tcPr>
          <w:p w14:paraId="0C8F8D94" w14:textId="6AFF5906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9</w:t>
            </w:r>
          </w:p>
        </w:tc>
        <w:tc>
          <w:tcPr>
            <w:tcW w:w="463" w:type="pct"/>
          </w:tcPr>
          <w:p w14:paraId="7A3729AC" w14:textId="4159EDF8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01</w:t>
            </w:r>
          </w:p>
        </w:tc>
        <w:tc>
          <w:tcPr>
            <w:tcW w:w="463" w:type="pct"/>
          </w:tcPr>
          <w:p w14:paraId="3146B38E" w14:textId="6F11F11A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63" w:type="pct"/>
          </w:tcPr>
          <w:p w14:paraId="00632309" w14:textId="25078760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-0.26</w:t>
            </w:r>
          </w:p>
        </w:tc>
      </w:tr>
      <w:tr w:rsidR="00377FA0" w:rsidRPr="00C328B3" w14:paraId="385EF691" w14:textId="77777777" w:rsidTr="00296840">
        <w:tc>
          <w:tcPr>
            <w:tcW w:w="2222" w:type="pct"/>
          </w:tcPr>
          <w:p w14:paraId="1F0CFB55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>Cross-Level Interaction with Trait PC</w:t>
            </w:r>
          </w:p>
        </w:tc>
        <w:tc>
          <w:tcPr>
            <w:tcW w:w="462" w:type="pct"/>
          </w:tcPr>
          <w:p w14:paraId="5012AD97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779A5F28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4" w:type="pct"/>
          </w:tcPr>
          <w:p w14:paraId="7841718C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01ADF6FB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09E8BD0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63" w:type="pct"/>
          </w:tcPr>
          <w:p w14:paraId="40A9423D" w14:textId="77777777" w:rsidR="00377FA0" w:rsidRPr="001C4561" w:rsidRDefault="00377FA0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</w:tr>
      <w:tr w:rsidR="00377FA0" w:rsidRPr="00C328B3" w14:paraId="558A1FB8" w14:textId="77777777" w:rsidTr="00296840">
        <w:tc>
          <w:tcPr>
            <w:tcW w:w="2222" w:type="pct"/>
          </w:tcPr>
          <w:p w14:paraId="2E25F01E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Level 2 Slope: Trait PC </w:t>
            </w:r>
          </w:p>
        </w:tc>
        <w:tc>
          <w:tcPr>
            <w:tcW w:w="462" w:type="pct"/>
          </w:tcPr>
          <w:p w14:paraId="007987C5" w14:textId="5CB9827A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</w:tcPr>
          <w:p w14:paraId="515A2E03" w14:textId="027D1795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4" w:type="pct"/>
          </w:tcPr>
          <w:p w14:paraId="0BA411B2" w14:textId="5B3C2130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72</w:t>
            </w:r>
          </w:p>
        </w:tc>
        <w:tc>
          <w:tcPr>
            <w:tcW w:w="463" w:type="pct"/>
          </w:tcPr>
          <w:p w14:paraId="3047881F" w14:textId="0A454FCC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63" w:type="pct"/>
          </w:tcPr>
          <w:p w14:paraId="433DD86A" w14:textId="179DE59C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2</w:t>
            </w:r>
          </w:p>
        </w:tc>
        <w:tc>
          <w:tcPr>
            <w:tcW w:w="463" w:type="pct"/>
          </w:tcPr>
          <w:p w14:paraId="36A43B77" w14:textId="7823A3D5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2.37</w:t>
            </w:r>
            <w:r w:rsidRPr="001C4561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</w:t>
            </w:r>
          </w:p>
        </w:tc>
      </w:tr>
      <w:tr w:rsidR="00377FA0" w:rsidRPr="00C328B3" w14:paraId="7D849D4B" w14:textId="77777777" w:rsidTr="00296840">
        <w:tc>
          <w:tcPr>
            <w:tcW w:w="2222" w:type="pct"/>
            <w:tcBorders>
              <w:bottom w:val="single" w:sz="4" w:space="0" w:color="auto"/>
            </w:tcBorders>
          </w:tcPr>
          <w:p w14:paraId="2EEFA75E" w14:textId="77777777" w:rsidR="00377FA0" w:rsidRPr="00C328B3" w:rsidRDefault="00377FA0" w:rsidP="00296840">
            <w:pPr>
              <w:spacing w:line="240" w:lineRule="auto"/>
              <w:ind w:firstLine="0"/>
            </w:pPr>
            <w:r w:rsidRPr="00C328B3">
              <w:t xml:space="preserve">Trait PC x Daily PC 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3AF48C9A" w14:textId="1DAD82DB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52C2C669" w14:textId="0FF8F881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15429B84" w14:textId="06FE37A5" w:rsidR="00377FA0" w:rsidRPr="001C4561" w:rsidRDefault="0048191B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1.36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3754C39C" w14:textId="27BB3847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9E11B67" w14:textId="40B12918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02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5BE50F30" w14:textId="0F06D799" w:rsidR="00377FA0" w:rsidRPr="001C4561" w:rsidRDefault="004E47F4" w:rsidP="00296840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1C4561">
              <w:rPr>
                <w:rFonts w:eastAsia="Times New Roman" w:cs="Times New Roman"/>
                <w:color w:val="FF0000"/>
                <w:lang w:val="en-GB" w:eastAsia="en-GB"/>
              </w:rPr>
              <w:t>0.70</w:t>
            </w:r>
          </w:p>
        </w:tc>
      </w:tr>
      <w:tr w:rsidR="00377FA0" w:rsidRPr="00CE74F0" w14:paraId="23EE5C5B" w14:textId="77777777" w:rsidTr="0029684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639345EC" w14:textId="75DF95D1" w:rsidR="00377FA0" w:rsidRPr="00CE74F0" w:rsidRDefault="00377FA0" w:rsidP="00296840">
            <w:pPr>
              <w:spacing w:line="240" w:lineRule="auto"/>
              <w:ind w:firstLine="0"/>
            </w:pPr>
            <w:r w:rsidRPr="00C328B3">
              <w:t xml:space="preserve">Note. </w:t>
            </w:r>
            <w:r w:rsidR="005F3CF1" w:rsidRPr="005F3CF1">
              <w:rPr>
                <w:color w:val="FF0000"/>
              </w:rPr>
              <w:t xml:space="preserve">All analyses are adjusted for the previous day’s health behavior; </w:t>
            </w:r>
            <w:r w:rsidR="008768B8" w:rsidRPr="00732FD4">
              <w:rPr>
                <w:color w:val="FF0000"/>
                <w:vertAlign w:val="superscript"/>
              </w:rPr>
              <w:t>*</w:t>
            </w:r>
            <w:r w:rsidRPr="00732FD4">
              <w:rPr>
                <w:color w:val="FF0000"/>
              </w:rPr>
              <w:t>significant at the .0</w:t>
            </w:r>
            <w:r w:rsidR="008768B8" w:rsidRPr="00732FD4">
              <w:rPr>
                <w:color w:val="FF0000"/>
              </w:rPr>
              <w:t>5</w:t>
            </w:r>
            <w:r w:rsidRPr="00732FD4">
              <w:rPr>
                <w:color w:val="FF0000"/>
              </w:rPr>
              <w:t xml:space="preserve"> level, </w:t>
            </w:r>
            <w:r w:rsidR="008768B8" w:rsidRPr="00732FD4">
              <w:rPr>
                <w:color w:val="FF0000"/>
                <w:vertAlign w:val="superscript"/>
              </w:rPr>
              <w:t>**</w:t>
            </w:r>
            <w:r w:rsidRPr="00732FD4">
              <w:rPr>
                <w:color w:val="FF0000"/>
              </w:rPr>
              <w:t xml:space="preserve">significant at the .01 level, </w:t>
            </w:r>
            <w:r w:rsidR="008768B8" w:rsidRPr="00732FD4">
              <w:rPr>
                <w:color w:val="FF0000"/>
                <w:vertAlign w:val="superscript"/>
              </w:rPr>
              <w:t>***</w:t>
            </w:r>
            <w:r w:rsidRPr="00732FD4">
              <w:rPr>
                <w:color w:val="FF0000"/>
              </w:rPr>
              <w:t>significant at the .0</w:t>
            </w:r>
            <w:r w:rsidR="00EB4A90">
              <w:rPr>
                <w:color w:val="FF0000"/>
              </w:rPr>
              <w:t>01</w:t>
            </w:r>
            <w:r w:rsidRPr="00732FD4">
              <w:rPr>
                <w:color w:val="FF0000"/>
              </w:rPr>
              <w:t xml:space="preserve"> level. </w:t>
            </w:r>
            <w:r w:rsidRPr="00C328B3">
              <w:t>PC = perseverative cognition; SOL= sleep onset latency; TST = total sleep time.</w:t>
            </w:r>
          </w:p>
        </w:tc>
      </w:tr>
    </w:tbl>
    <w:p w14:paraId="664379D1" w14:textId="77777777" w:rsidR="00930328" w:rsidRDefault="00930328"/>
    <w:sectPr w:rsidR="00930328" w:rsidSect="00377FA0">
      <w:type w:val="nextColumn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FA0"/>
    <w:rsid w:val="000C321E"/>
    <w:rsid w:val="0015073F"/>
    <w:rsid w:val="001C4561"/>
    <w:rsid w:val="002056E0"/>
    <w:rsid w:val="00224FE0"/>
    <w:rsid w:val="002B6009"/>
    <w:rsid w:val="002D3B55"/>
    <w:rsid w:val="00342132"/>
    <w:rsid w:val="003533DF"/>
    <w:rsid w:val="00360DDF"/>
    <w:rsid w:val="003612A3"/>
    <w:rsid w:val="00367022"/>
    <w:rsid w:val="00377FA0"/>
    <w:rsid w:val="003A5BC4"/>
    <w:rsid w:val="003E3C25"/>
    <w:rsid w:val="00400BD0"/>
    <w:rsid w:val="00421884"/>
    <w:rsid w:val="00424128"/>
    <w:rsid w:val="00446CA1"/>
    <w:rsid w:val="00475F89"/>
    <w:rsid w:val="0048191B"/>
    <w:rsid w:val="004834AB"/>
    <w:rsid w:val="004E47F4"/>
    <w:rsid w:val="00502882"/>
    <w:rsid w:val="00521A86"/>
    <w:rsid w:val="00537BCD"/>
    <w:rsid w:val="00576E81"/>
    <w:rsid w:val="005E4076"/>
    <w:rsid w:val="005F3CF1"/>
    <w:rsid w:val="006C4D48"/>
    <w:rsid w:val="006D1962"/>
    <w:rsid w:val="006D29DF"/>
    <w:rsid w:val="006E1DDE"/>
    <w:rsid w:val="00732FD4"/>
    <w:rsid w:val="007550F8"/>
    <w:rsid w:val="007E7BCC"/>
    <w:rsid w:val="007F2DD0"/>
    <w:rsid w:val="00810C39"/>
    <w:rsid w:val="00816695"/>
    <w:rsid w:val="008768B8"/>
    <w:rsid w:val="008D4B46"/>
    <w:rsid w:val="008F32AF"/>
    <w:rsid w:val="00930328"/>
    <w:rsid w:val="00937B93"/>
    <w:rsid w:val="00951C3B"/>
    <w:rsid w:val="00956C1D"/>
    <w:rsid w:val="00971680"/>
    <w:rsid w:val="009903B4"/>
    <w:rsid w:val="009B7DFB"/>
    <w:rsid w:val="00A41BC7"/>
    <w:rsid w:val="00AE2DEA"/>
    <w:rsid w:val="00AE3ECD"/>
    <w:rsid w:val="00AE4221"/>
    <w:rsid w:val="00AE7EE2"/>
    <w:rsid w:val="00B11DAA"/>
    <w:rsid w:val="00B1745E"/>
    <w:rsid w:val="00B37AD8"/>
    <w:rsid w:val="00B90E4F"/>
    <w:rsid w:val="00BC5ACC"/>
    <w:rsid w:val="00BD25E3"/>
    <w:rsid w:val="00C05400"/>
    <w:rsid w:val="00C10E42"/>
    <w:rsid w:val="00C328B3"/>
    <w:rsid w:val="00C66419"/>
    <w:rsid w:val="00C81705"/>
    <w:rsid w:val="00CB03FC"/>
    <w:rsid w:val="00CB3838"/>
    <w:rsid w:val="00CB5669"/>
    <w:rsid w:val="00D30FE3"/>
    <w:rsid w:val="00D70D11"/>
    <w:rsid w:val="00DA6B86"/>
    <w:rsid w:val="00DE6A24"/>
    <w:rsid w:val="00E10557"/>
    <w:rsid w:val="00E25007"/>
    <w:rsid w:val="00E8713E"/>
    <w:rsid w:val="00EB4A90"/>
    <w:rsid w:val="00EE412A"/>
    <w:rsid w:val="00F01C15"/>
    <w:rsid w:val="00F4124C"/>
    <w:rsid w:val="00F552CD"/>
    <w:rsid w:val="00F74E74"/>
    <w:rsid w:val="00FB0226"/>
    <w:rsid w:val="00FB4770"/>
    <w:rsid w:val="00FD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21558"/>
  <w15:chartTrackingRefBased/>
  <w15:docId w15:val="{FF476944-73B5-484D-BF8B-227839D54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before="240" w:after="60" w:line="360" w:lineRule="auto"/>
        <w:ind w:left="578" w:hanging="57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FA0"/>
    <w:pPr>
      <w:spacing w:before="0" w:after="0" w:line="480" w:lineRule="auto"/>
      <w:ind w:left="0" w:firstLine="720"/>
    </w:pPr>
    <w:rPr>
      <w:rFonts w:ascii="Times New Roman" w:eastAsiaTheme="minorEastAsia" w:hAnsi="Times New Roman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Heading 1 no number"/>
    <w:basedOn w:val="DefaultParagraphFont"/>
    <w:uiPriority w:val="20"/>
    <w:qFormat/>
    <w:rsid w:val="00937B93"/>
    <w:rPr>
      <w:rFonts w:ascii="Arial" w:eastAsia="Times New Roman" w:hAnsi="Arial" w:cs="Arial"/>
      <w:b w:val="0"/>
      <w:i w:val="0"/>
      <w:iCs/>
      <w:sz w:val="28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77FA0"/>
    <w:pPr>
      <w:spacing w:after="200" w:line="240" w:lineRule="auto"/>
      <w:ind w:firstLine="0"/>
    </w:pPr>
    <w:rPr>
      <w:i/>
      <w:iCs/>
      <w:color w:val="44546A" w:themeColor="text2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lancy</dc:creator>
  <cp:keywords/>
  <dc:description/>
  <cp:lastModifiedBy>Faye</cp:lastModifiedBy>
  <cp:revision>66</cp:revision>
  <dcterms:created xsi:type="dcterms:W3CDTF">2020-02-11T20:07:00Z</dcterms:created>
  <dcterms:modified xsi:type="dcterms:W3CDTF">2020-04-19T09:32:00Z</dcterms:modified>
</cp:coreProperties>
</file>